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5CD5A" w14:textId="77777777" w:rsidR="00933DD5" w:rsidRDefault="00933DD5" w:rsidP="00933D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 instrumental variable analysis of b</w:t>
      </w:r>
      <w:r w:rsidRPr="00745D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dy mass index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d</w:t>
      </w:r>
      <w:r w:rsidRPr="00745D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isk of long-term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ick leave</w:t>
      </w:r>
      <w:r w:rsidRPr="00745D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the HUNT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45D4B">
        <w:rPr>
          <w:rFonts w:ascii="Times New Roman" w:hAnsi="Times New Roman" w:cs="Times New Roman"/>
          <w:b/>
          <w:bCs/>
          <w:sz w:val="24"/>
          <w:szCs w:val="24"/>
          <w:lang w:val="en-US"/>
        </w:rPr>
        <w:t>tud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, Norway</w:t>
      </w:r>
    </w:p>
    <w:p w14:paraId="3EC3D00F" w14:textId="3DB9969B" w:rsidR="00933DD5" w:rsidRPr="00A56FD6" w:rsidRDefault="00933DD5" w:rsidP="00933DD5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8D1CF5">
        <w:rPr>
          <w:rFonts w:ascii="Times New Roman" w:hAnsi="Times New Roman" w:cs="Times New Roman"/>
          <w:sz w:val="24"/>
          <w:szCs w:val="24"/>
          <w:lang w:val="en-US"/>
        </w:rPr>
        <w:t>Karoline Moe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86B14">
        <w:rPr>
          <w:rFonts w:ascii="Times New Roman" w:hAnsi="Times New Roman" w:cs="Times New Roman"/>
          <w:sz w:val="24"/>
          <w:szCs w:val="24"/>
          <w:lang w:val="en-US"/>
        </w:rPr>
        <w:t>00</w:t>
      </w:r>
      <w:bookmarkStart w:id="0" w:name="_GoBack"/>
      <w:bookmarkEnd w:id="0"/>
      <w:r w:rsidRPr="00B86B14">
        <w:rPr>
          <w:rFonts w:ascii="Times New Roman" w:hAnsi="Times New Roman" w:cs="Times New Roman"/>
          <w:sz w:val="24"/>
          <w:szCs w:val="24"/>
          <w:lang w:val="en-US"/>
        </w:rPr>
        <w:t>09-0007-2758-6688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D1C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D1CF5">
        <w:rPr>
          <w:rFonts w:ascii="Times New Roman" w:hAnsi="Times New Roman" w:cs="Times New Roman"/>
          <w:sz w:val="24"/>
          <w:szCs w:val="24"/>
          <w:lang w:val="en-US"/>
        </w:rPr>
        <w:t>, Eivind Schjelderup Skarpsno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E40DA">
        <w:rPr>
          <w:rFonts w:ascii="Times New Roman" w:hAnsi="Times New Roman" w:cs="Times New Roman"/>
          <w:sz w:val="24"/>
          <w:szCs w:val="24"/>
          <w:lang w:val="en-US"/>
        </w:rPr>
        <w:t>0000-0002-4135-0408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D1C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8D1CF5">
        <w:rPr>
          <w:rFonts w:ascii="Times New Roman" w:hAnsi="Times New Roman" w:cs="Times New Roman"/>
          <w:sz w:val="24"/>
          <w:szCs w:val="24"/>
          <w:lang w:val="en-US"/>
        </w:rPr>
        <w:t>, Tom Ivar Lund Nilsen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C0ACA">
        <w:rPr>
          <w:rFonts w:ascii="Times New Roman" w:hAnsi="Times New Roman" w:cs="Times New Roman"/>
          <w:sz w:val="24"/>
          <w:szCs w:val="24"/>
          <w:lang w:val="en-US"/>
        </w:rPr>
        <w:t>0000-0001-8251-354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D1C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C4A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3</w:t>
      </w:r>
      <w:r w:rsidRPr="008D1CF5">
        <w:rPr>
          <w:rFonts w:ascii="Times New Roman" w:hAnsi="Times New Roman" w:cs="Times New Roman"/>
          <w:sz w:val="24"/>
          <w:szCs w:val="24"/>
          <w:lang w:val="en-US"/>
        </w:rPr>
        <w:t>, Silje L. Kaspersen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43FA1">
        <w:rPr>
          <w:rFonts w:ascii="Times New Roman" w:hAnsi="Times New Roman" w:cs="Times New Roman"/>
          <w:sz w:val="24"/>
          <w:szCs w:val="24"/>
          <w:lang w:val="en-US"/>
        </w:rPr>
        <w:t>0000-0001-8343-087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D1C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</w:t>
      </w:r>
      <w:r w:rsidR="001C4A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D1CF5">
        <w:rPr>
          <w:rFonts w:ascii="Times New Roman" w:hAnsi="Times New Roman" w:cs="Times New Roman"/>
          <w:sz w:val="24"/>
          <w:szCs w:val="24"/>
          <w:lang w:val="en-US"/>
        </w:rPr>
        <w:t>, Solveig Osborg Ose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601CC">
        <w:rPr>
          <w:rFonts w:ascii="Times New Roman" w:hAnsi="Times New Roman" w:cs="Times New Roman"/>
          <w:sz w:val="24"/>
          <w:szCs w:val="24"/>
          <w:lang w:val="en-US"/>
        </w:rPr>
        <w:t>0000-0001-5361-757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C4A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D1CF5">
        <w:rPr>
          <w:rFonts w:ascii="Times New Roman" w:hAnsi="Times New Roman" w:cs="Times New Roman"/>
          <w:sz w:val="24"/>
          <w:szCs w:val="24"/>
          <w:lang w:val="en-US"/>
        </w:rPr>
        <w:t>, David Carslake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06F3">
        <w:rPr>
          <w:rFonts w:ascii="Times New Roman" w:hAnsi="Times New Roman" w:cs="Times New Roman"/>
          <w:sz w:val="24"/>
          <w:szCs w:val="24"/>
          <w:lang w:val="en-US"/>
        </w:rPr>
        <w:t>0000-0003-2916-4546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C4A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8D1C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="001C4A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8D1CF5">
        <w:rPr>
          <w:rFonts w:ascii="Times New Roman" w:hAnsi="Times New Roman" w:cs="Times New Roman"/>
          <w:sz w:val="24"/>
          <w:szCs w:val="24"/>
          <w:lang w:val="en-US"/>
        </w:rPr>
        <w:t>, Paul Jarle Mork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B634B">
        <w:rPr>
          <w:rFonts w:ascii="Times New Roman" w:hAnsi="Times New Roman" w:cs="Times New Roman"/>
          <w:sz w:val="24"/>
          <w:szCs w:val="24"/>
          <w:lang w:val="en-US"/>
        </w:rPr>
        <w:t>0000-0003-3355-268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D1C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D1CF5">
        <w:rPr>
          <w:rFonts w:ascii="Times New Roman" w:hAnsi="Times New Roman" w:cs="Times New Roman"/>
          <w:sz w:val="24"/>
          <w:szCs w:val="24"/>
          <w:lang w:val="en-US"/>
        </w:rPr>
        <w:t>, Lene Aasdahl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21957">
        <w:rPr>
          <w:rFonts w:ascii="Times New Roman" w:hAnsi="Times New Roman" w:cs="Times New Roman"/>
          <w:sz w:val="24"/>
          <w:szCs w:val="24"/>
          <w:lang w:val="en-US"/>
        </w:rPr>
        <w:t>0000-0003-4276-1345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D1C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</w:t>
      </w:r>
      <w:r w:rsidR="001C4A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8D1CF5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30EF7CC9" w14:textId="77777777" w:rsidR="00AA56C7" w:rsidRPr="00AA56C7" w:rsidRDefault="00933DD5" w:rsidP="00933DD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3A63">
        <w:rPr>
          <w:rFonts w:ascii="Times New Roman" w:hAnsi="Times New Roman" w:cs="Times New Roman"/>
          <w:sz w:val="20"/>
          <w:szCs w:val="20"/>
          <w:lang w:val="en-US"/>
        </w:rPr>
        <w:t>1) Department of Public Health and Nursing, Faculty of Medicine and Health Sciences, Norwegian University of Science and Technology, Trondheim, Norway</w:t>
      </w:r>
      <w:r w:rsidRPr="00ED3A63">
        <w:rPr>
          <w:rFonts w:ascii="Times New Roman" w:hAnsi="Times New Roman" w:cs="Times New Roman"/>
          <w:sz w:val="20"/>
          <w:szCs w:val="20"/>
          <w:lang w:val="en-US"/>
        </w:rPr>
        <w:br/>
        <w:t xml:space="preserve">2) Department of Neurology and Clinical Neurophysiology, St. Olavs Hospital, Trondheim, Norway </w:t>
      </w:r>
      <w:r w:rsidRPr="00ED3A63">
        <w:rPr>
          <w:rFonts w:ascii="Times New Roman" w:hAnsi="Times New Roman" w:cs="Times New Roman"/>
          <w:sz w:val="20"/>
          <w:szCs w:val="20"/>
          <w:lang w:val="en-US"/>
        </w:rPr>
        <w:br/>
        <w:t xml:space="preserve">3) </w:t>
      </w:r>
      <w:r w:rsidR="00C41AFC" w:rsidRPr="00AA56C7">
        <w:rPr>
          <w:rFonts w:ascii="Times New Roman" w:hAnsi="Times New Roman" w:cs="Times New Roman"/>
          <w:sz w:val="20"/>
          <w:szCs w:val="20"/>
          <w:lang w:val="en-US"/>
        </w:rPr>
        <w:t xml:space="preserve">Clinic of Emergency Medicine and Prehospital Care, St. Olav's Hospital, Trondheim University Hospital, Trondheim, Norway  </w:t>
      </w:r>
    </w:p>
    <w:p w14:paraId="7911AB88" w14:textId="3EFD68B5" w:rsidR="00933DD5" w:rsidRPr="00A56FD6" w:rsidRDefault="00AA56C7" w:rsidP="00933DD5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AA56C7">
        <w:rPr>
          <w:rFonts w:ascii="Times New Roman" w:hAnsi="Times New Roman" w:cs="Times New Roman"/>
          <w:sz w:val="20"/>
          <w:szCs w:val="20"/>
          <w:lang w:val="en-US"/>
        </w:rPr>
        <w:t xml:space="preserve">4) </w:t>
      </w:r>
      <w:r w:rsidR="00933DD5" w:rsidRPr="00ED3A63">
        <w:rPr>
          <w:rFonts w:ascii="Times New Roman" w:hAnsi="Times New Roman" w:cs="Times New Roman"/>
          <w:sz w:val="20"/>
          <w:szCs w:val="20"/>
          <w:lang w:val="en-US"/>
        </w:rPr>
        <w:t>Department of Health Research, SINTEF Digital, Trondheim, Norway</w:t>
      </w:r>
      <w:r w:rsidR="00933DD5" w:rsidRPr="00ED3A63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ED3A63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933DD5" w:rsidRPr="00ED3A63">
        <w:rPr>
          <w:rFonts w:ascii="Times New Roman" w:hAnsi="Times New Roman" w:cs="Times New Roman"/>
          <w:sz w:val="20"/>
          <w:szCs w:val="20"/>
          <w:lang w:val="en-US"/>
        </w:rPr>
        <w:t xml:space="preserve">) Medical Research Council (MRC) Integrative Epidemiology Unit at the University of Bristol, Bristol, UK </w:t>
      </w:r>
      <w:r w:rsidR="00933DD5" w:rsidRPr="00ED3A63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ED3A63">
        <w:rPr>
          <w:rFonts w:ascii="Times New Roman" w:hAnsi="Times New Roman" w:cs="Times New Roman"/>
          <w:sz w:val="20"/>
          <w:szCs w:val="20"/>
          <w:lang w:val="en-US"/>
        </w:rPr>
        <w:t>6</w:t>
      </w:r>
      <w:r w:rsidR="00933DD5" w:rsidRPr="00ED3A63">
        <w:rPr>
          <w:rFonts w:ascii="Times New Roman" w:hAnsi="Times New Roman" w:cs="Times New Roman"/>
          <w:sz w:val="20"/>
          <w:szCs w:val="20"/>
          <w:lang w:val="en-US"/>
        </w:rPr>
        <w:t xml:space="preserve">) Population Health Sciences, Bristol Medical School, Faculty of Health Sciences, University of Bristol, Bristol, UK </w:t>
      </w:r>
      <w:r w:rsidR="00933DD5" w:rsidRPr="00ED3A63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ED3A63"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933DD5" w:rsidRPr="00ED3A63">
        <w:rPr>
          <w:rFonts w:ascii="Times New Roman" w:hAnsi="Times New Roman" w:cs="Times New Roman"/>
          <w:sz w:val="20"/>
          <w:szCs w:val="20"/>
          <w:lang w:val="en-US"/>
        </w:rPr>
        <w:t>) Unicare Helsefort Rehabilitation Centre, Rissa, Norway</w:t>
      </w:r>
      <w:r w:rsidR="00933DD5" w:rsidRPr="00A56FD6">
        <w:rPr>
          <w:rFonts w:ascii="Times New Roman" w:hAnsi="Times New Roman" w:cs="Times New Roman"/>
          <w:lang w:val="en-US"/>
        </w:rPr>
        <w:br/>
      </w:r>
    </w:p>
    <w:p w14:paraId="35EE89AD" w14:textId="77777777" w:rsidR="00933DD5" w:rsidRPr="003E7B37" w:rsidRDefault="00933DD5" w:rsidP="00933DD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E7B37">
        <w:rPr>
          <w:rFonts w:ascii="Times New Roman" w:hAnsi="Times New Roman" w:cs="Times New Roman"/>
          <w:b/>
          <w:bCs/>
          <w:sz w:val="24"/>
          <w:szCs w:val="24"/>
          <w:lang w:val="en-GB"/>
        </w:rPr>
        <w:t>Corresponding author:</w:t>
      </w:r>
    </w:p>
    <w:p w14:paraId="1B2482B3" w14:textId="77777777" w:rsidR="00933DD5" w:rsidRDefault="00933DD5" w:rsidP="00933D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7B37">
        <w:rPr>
          <w:rFonts w:ascii="Times New Roman" w:hAnsi="Times New Roman" w:cs="Times New Roman"/>
          <w:sz w:val="24"/>
          <w:szCs w:val="24"/>
          <w:lang w:val="en-US"/>
        </w:rPr>
        <w:t>Karoline Moe</w:t>
      </w:r>
    </w:p>
    <w:p w14:paraId="62B6C020" w14:textId="77777777" w:rsidR="00933DD5" w:rsidRPr="003E7B37" w:rsidDel="005F52C8" w:rsidRDefault="00933DD5" w:rsidP="00933D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00EF">
        <w:rPr>
          <w:rFonts w:ascii="Times New Roman" w:hAnsi="Times New Roman" w:cs="Times New Roman"/>
          <w:sz w:val="24"/>
          <w:szCs w:val="24"/>
          <w:lang w:val="en-GB"/>
        </w:rPr>
        <w:t>Department of Public Health and Nursing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D0D35">
        <w:rPr>
          <w:lang w:val="en-US"/>
        </w:rPr>
        <w:t xml:space="preserve"> </w:t>
      </w:r>
      <w:r w:rsidRPr="006D0D35">
        <w:rPr>
          <w:rFonts w:ascii="Times New Roman" w:hAnsi="Times New Roman" w:cs="Times New Roman"/>
          <w:sz w:val="24"/>
          <w:szCs w:val="24"/>
          <w:lang w:val="en-GB"/>
        </w:rPr>
        <w:t>Norwegi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D0D35">
        <w:rPr>
          <w:rFonts w:ascii="Times New Roman" w:hAnsi="Times New Roman" w:cs="Times New Roman"/>
          <w:sz w:val="24"/>
          <w:szCs w:val="24"/>
          <w:lang w:val="en-GB"/>
        </w:rPr>
        <w:t>University of Science and Technology (NTNU)</w:t>
      </w:r>
      <w:r>
        <w:rPr>
          <w:rFonts w:ascii="Times New Roman" w:hAnsi="Times New Roman" w:cs="Times New Roman"/>
          <w:sz w:val="24"/>
          <w:szCs w:val="24"/>
          <w:lang w:val="en-GB"/>
        </w:rPr>
        <w:t>. Email:</w:t>
      </w:r>
      <w:r w:rsidRPr="00004D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00EF">
        <w:rPr>
          <w:rFonts w:ascii="Times New Roman" w:hAnsi="Times New Roman" w:cs="Times New Roman"/>
          <w:sz w:val="24"/>
          <w:szCs w:val="24"/>
          <w:lang w:val="en-GB"/>
        </w:rPr>
        <w:t>karoline.moe@ntnu.no</w:t>
      </w:r>
    </w:p>
    <w:p w14:paraId="17F5872F" w14:textId="77777777" w:rsidR="00933DD5" w:rsidRPr="003E7B37" w:rsidRDefault="00933DD5" w:rsidP="00933DD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E7B37">
        <w:rPr>
          <w:rFonts w:ascii="Times New Roman" w:hAnsi="Times New Roman" w:cs="Times New Roman"/>
          <w:b/>
          <w:bCs/>
          <w:sz w:val="24"/>
          <w:szCs w:val="24"/>
          <w:lang w:val="en-GB"/>
        </w:rPr>
        <w:t>Contact address</w:t>
      </w:r>
    </w:p>
    <w:p w14:paraId="414FDDB5" w14:textId="77777777" w:rsidR="00933DD5" w:rsidRPr="00C400EF" w:rsidRDefault="00933DD5" w:rsidP="00933D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00EF">
        <w:rPr>
          <w:rFonts w:ascii="Times New Roman" w:hAnsi="Times New Roman" w:cs="Times New Roman"/>
          <w:sz w:val="24"/>
          <w:szCs w:val="24"/>
          <w:lang w:val="en-GB"/>
        </w:rPr>
        <w:t>Department of Public Health and Nurs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D0D35">
        <w:rPr>
          <w:rFonts w:ascii="Times New Roman" w:hAnsi="Times New Roman" w:cs="Times New Roman"/>
          <w:sz w:val="24"/>
          <w:szCs w:val="24"/>
          <w:lang w:val="en-GB"/>
        </w:rPr>
        <w:t>Norwegi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D0D35">
        <w:rPr>
          <w:rFonts w:ascii="Times New Roman" w:hAnsi="Times New Roman" w:cs="Times New Roman"/>
          <w:sz w:val="24"/>
          <w:szCs w:val="24"/>
          <w:lang w:val="en-GB"/>
        </w:rPr>
        <w:t xml:space="preserve">University of Science and Technology (NTNU), </w:t>
      </w:r>
      <w:r w:rsidRPr="00473462">
        <w:rPr>
          <w:rFonts w:ascii="Times New Roman" w:hAnsi="Times New Roman" w:cs="Times New Roman"/>
          <w:sz w:val="24"/>
          <w:szCs w:val="24"/>
          <w:lang w:val="en-US"/>
        </w:rPr>
        <w:t>Postboks 89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D0D35">
        <w:rPr>
          <w:rFonts w:ascii="Times New Roman" w:hAnsi="Times New Roman" w:cs="Times New Roman"/>
          <w:sz w:val="24"/>
          <w:szCs w:val="24"/>
          <w:lang w:val="en-GB"/>
        </w:rPr>
        <w:t>7491 Trondheim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D0D35">
        <w:rPr>
          <w:rFonts w:ascii="Times New Roman" w:hAnsi="Times New Roman" w:cs="Times New Roman"/>
          <w:sz w:val="24"/>
          <w:szCs w:val="24"/>
          <w:lang w:val="en-GB"/>
        </w:rPr>
        <w:t xml:space="preserve">Norway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54E6629" w14:textId="77777777" w:rsidR="00933DD5" w:rsidRPr="009378E2" w:rsidRDefault="00933DD5" w:rsidP="00EE1B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4189CD2" w14:textId="66444D17" w:rsidR="00056C0B" w:rsidRPr="00D93F22" w:rsidRDefault="00D93F22" w:rsidP="00EE1B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3F22">
        <w:rPr>
          <w:rFonts w:ascii="Times New Roman" w:hAnsi="Times New Roman" w:cs="Times New Roman"/>
          <w:b/>
          <w:bCs/>
          <w:sz w:val="24"/>
          <w:szCs w:val="24"/>
          <w:lang w:val="en-US"/>
        </w:rPr>
        <w:t>Other variables</w:t>
      </w:r>
    </w:p>
    <w:p w14:paraId="4CC0BB4A" w14:textId="693868C8" w:rsidR="00DA43B2" w:rsidRDefault="0063479C" w:rsidP="00EE1B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moking status consisted originally of four categories in HUNT3 (“Never smoked”, “ex-smoker”, “occasional smoker”, and “daily smoker”), and five categories in HUNT 4 (“never smoked”, “ex-occasional smoker”, “ex-daily smoker”, “current occasional smoker”, and “current daily smoker”). The response options “ex-daily smoker” and “ex-occasional smoker” in HUNT4 were collapsed into “ex-smoker” to harmonize with HUNT3.</w:t>
      </w:r>
      <w:r w:rsidR="00951ACC">
        <w:rPr>
          <w:rFonts w:ascii="Times New Roman" w:hAnsi="Times New Roman" w:cs="Times New Roman"/>
          <w:sz w:val="24"/>
          <w:szCs w:val="24"/>
          <w:lang w:val="en-US"/>
        </w:rPr>
        <w:t xml:space="preserve"> Alcohol consumption in HUNT4 was assessed by the question “</w:t>
      </w:r>
      <w:r w:rsidR="00951ACC" w:rsidRPr="00FA25D1">
        <w:rPr>
          <w:rFonts w:ascii="Times New Roman" w:hAnsi="Times New Roman" w:cs="Times New Roman"/>
          <w:sz w:val="24"/>
          <w:szCs w:val="24"/>
          <w:lang w:val="en-US"/>
        </w:rPr>
        <w:t>About how often in the last 12 months did you drink alcohol? (Do not include low-alcohol beer)</w:t>
      </w:r>
      <w:r w:rsidR="00951ACC">
        <w:rPr>
          <w:rFonts w:ascii="Times New Roman" w:hAnsi="Times New Roman" w:cs="Times New Roman"/>
          <w:sz w:val="24"/>
          <w:szCs w:val="24"/>
          <w:lang w:val="en-US"/>
        </w:rPr>
        <w:t>” with six response options: “never drunk alcohol”, “not at all the last year”, “once a month or less”, “2-4 times a month”, “2-3 times a week”, and “4 times or more a week”. HUNT3 had two additional response options which were collapsed into “once a month or less”, and “2-4 times a month” to harmonize with HUNT4.</w:t>
      </w:r>
      <w:r w:rsidR="0095167D">
        <w:rPr>
          <w:rFonts w:ascii="Times New Roman" w:hAnsi="Times New Roman" w:cs="Times New Roman"/>
          <w:sz w:val="24"/>
          <w:szCs w:val="24"/>
          <w:lang w:val="en-US"/>
        </w:rPr>
        <w:t xml:space="preserve"> In the HUNT surveys, EGP class I represents self-employed higher grade professionals (e.g. dentist, lawyer), and management positions in public or private organizations, class II is professional occupations (e.g. nurse, technician, teacher), class III represents non-professional occupations (e.g. shop, office, public service), class IV is other self-employed, farmers, foresters, and fishermen, class V+VI is skilled manual workers, artisans, and supervisors of manual workers, and finally, class VII is unskilled manual workers and drivers </w:t>
      </w:r>
      <w:r w:rsidR="0095167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B1D7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rokstad&lt;/Author&gt;&lt;Year&gt;2002&lt;/Year&gt;&lt;RecNum&gt;10657&lt;/RecNum&gt;&lt;DisplayText&gt;(1)&lt;/DisplayText&gt;&lt;record&gt;&lt;rec-number&gt;10657&lt;/rec-number&gt;&lt;foreign-keys&gt;&lt;key app="EN" db-id="xxpxxstw5dsev5epxadxfr2ht5xxrtzae9tx" timestamp="1698061951"&gt;10657&lt;/key&gt;&lt;/foreign-keys&gt;&lt;ref-type name="Journal Article"&gt;17&lt;/ref-type&gt;&lt;contributors&gt;&lt;authors&gt;&lt;author&gt;Krokstad, Steinar&lt;/author&gt;&lt;author&gt;Ringdal, Kristen&lt;/author&gt;&lt;author&gt;Westin, Steinar&lt;/author&gt;&lt;/authors&gt;&lt;/contributors&gt;&lt;titles&gt;&lt;title&gt;Classifying people by social class in population based health surveys&lt;/title&gt;&lt;secondary-title&gt;Norsk epidemiologi&lt;/secondary-title&gt;&lt;/titles&gt;&lt;periodical&gt;&lt;full-title&gt;Norsk Epidemiologi&lt;/full-title&gt;&lt;/periodical&gt;&lt;pages&gt;19-25&lt;/pages&gt;&lt;volume&gt;12&lt;/volume&gt;&lt;number&gt;1&lt;/number&gt;&lt;dates&gt;&lt;year&gt;2002&lt;/year&gt;&lt;/dates&gt;&lt;urls&gt;&lt;/urls&gt;&lt;/record&gt;&lt;/Cite&gt;&lt;/EndNote&gt;</w:instrText>
      </w:r>
      <w:r w:rsidR="0095167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B1D7C"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 w:rsidR="0095167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516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5ED1D2F" w14:textId="77777777" w:rsidR="00DA43B2" w:rsidRDefault="00DA43B2" w:rsidP="00EE1B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448DC7" w14:textId="77777777" w:rsidR="00DA43B2" w:rsidRDefault="00DA43B2" w:rsidP="00EF6F7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D9BCDA" w14:textId="77777777" w:rsidR="00DA43B2" w:rsidRDefault="00DA43B2" w:rsidP="00EF6F7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1037C1" w14:textId="77777777" w:rsidR="00DA43B2" w:rsidRDefault="00DA43B2" w:rsidP="00EF6F7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BC36FB" w14:textId="77777777" w:rsidR="00DA43B2" w:rsidRDefault="00DA43B2" w:rsidP="00EF6F7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DA43B2" w:rsidSect="00ED3A63">
          <w:headerReference w:type="default" r:id="rId7"/>
          <w:footerReference w:type="default" r:id="rId8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6B0C36D" w14:textId="193F2DDB" w:rsidR="008229B8" w:rsidRPr="001D4DE9" w:rsidRDefault="008229B8" w:rsidP="00EF6F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4D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="00B8608E" w:rsidRPr="009B2238">
        <w:rPr>
          <w:rFonts w:ascii="Times New Roman" w:hAnsi="Times New Roman" w:cs="Times New Roman"/>
          <w:sz w:val="24"/>
          <w:szCs w:val="24"/>
          <w:lang w:val="en-US"/>
        </w:rPr>
        <w:t xml:space="preserve">Strength of instruments presented as mean difference in z-score of body mass index (BMI) per 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 w:rsidR="00CC0E76" w:rsidRPr="009B22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608E" w:rsidRPr="009B2238">
        <w:rPr>
          <w:rFonts w:ascii="Times New Roman" w:hAnsi="Times New Roman" w:cs="Times New Roman"/>
          <w:sz w:val="24"/>
          <w:szCs w:val="24"/>
          <w:lang w:val="en-US"/>
        </w:rPr>
        <w:t>of offspring z-score of BMI, partial R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8608E" w:rsidRPr="009B2238">
        <w:rPr>
          <w:rFonts w:ascii="Times New Roman" w:hAnsi="Times New Roman" w:cs="Times New Roman"/>
          <w:sz w:val="24"/>
          <w:szCs w:val="24"/>
          <w:lang w:val="en-US"/>
        </w:rPr>
        <w:t>squared and partial F-statistic.</w:t>
      </w:r>
      <w:r w:rsidR="00B860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4DE9" w:rsidRPr="00285F04">
        <w:rPr>
          <w:rFonts w:ascii="Times New Roman" w:hAnsi="Times New Roman" w:cs="Times New Roman"/>
          <w:sz w:val="24"/>
          <w:szCs w:val="24"/>
          <w:lang w:val="en-US"/>
        </w:rPr>
        <w:t xml:space="preserve">Restricted sample of participants with </w:t>
      </w:r>
      <w:r w:rsidR="00EF6F75" w:rsidRPr="00285F04">
        <w:rPr>
          <w:rFonts w:ascii="Times New Roman" w:hAnsi="Times New Roman" w:cs="Times New Roman"/>
          <w:sz w:val="24"/>
          <w:szCs w:val="24"/>
          <w:lang w:val="en-US"/>
        </w:rPr>
        <w:t>offspring</w:t>
      </w:r>
      <w:r w:rsidR="00946E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6F75" w:rsidRPr="00285F04">
        <w:rPr>
          <w:rFonts w:ascii="Times New Roman" w:hAnsi="Times New Roman" w:cs="Times New Roman"/>
          <w:sz w:val="24"/>
          <w:szCs w:val="24"/>
          <w:lang w:val="en-US"/>
        </w:rPr>
        <w:t>≥20 years</w:t>
      </w:r>
      <w:r w:rsidR="00285F0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26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62"/>
        <w:gridCol w:w="1256"/>
        <w:gridCol w:w="3544"/>
        <w:gridCol w:w="1984"/>
        <w:gridCol w:w="1843"/>
      </w:tblGrid>
      <w:tr w:rsidR="00DA43B2" w:rsidRPr="001D4DE9" w14:paraId="3D4B88D5" w14:textId="77777777" w:rsidTr="00DA43B2">
        <w:tc>
          <w:tcPr>
            <w:tcW w:w="2122" w:type="dxa"/>
            <w:tcBorders>
              <w:bottom w:val="single" w:sz="4" w:space="0" w:color="auto"/>
            </w:tcBorders>
          </w:tcPr>
          <w:p w14:paraId="4C34902D" w14:textId="77777777" w:rsidR="00DA43B2" w:rsidRPr="00CC0E76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178BF97F" w14:textId="77777777" w:rsidR="00DA43B2" w:rsidRPr="00CC0E76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6FEF4D3C" w14:textId="77777777" w:rsidR="00DA43B2" w:rsidRPr="00CC0E76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A72D74E" w14:textId="77777777" w:rsidR="00DA43B2" w:rsidRPr="00CC0E76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 in z-score of BMI (95% CI)</w:t>
            </w:r>
            <w:r w:rsidRPr="00CC0E7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2BAA361" w14:textId="2D991A30" w:rsidR="00DA43B2" w:rsidRPr="00CC0E76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3D3E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3D3E78" w:rsidRPr="009B2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quar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D1A8420" w14:textId="658E6E5D" w:rsidR="00DA43B2" w:rsidRPr="00CC0E76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</w:tr>
      <w:tr w:rsidR="00DA43B2" w:rsidRPr="001D4DE9" w14:paraId="6F0028A4" w14:textId="77777777" w:rsidTr="00DA43B2">
        <w:tc>
          <w:tcPr>
            <w:tcW w:w="2122" w:type="dxa"/>
            <w:tcBorders>
              <w:top w:val="single" w:sz="4" w:space="0" w:color="auto"/>
            </w:tcBorders>
          </w:tcPr>
          <w:p w14:paraId="15CD189E" w14:textId="646791B1" w:rsidR="00DA43B2" w:rsidRPr="009F739D" w:rsidRDefault="00566CD1" w:rsidP="00DA4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  <w:r w:rsidR="00DA43B2" w:rsidRPr="009F73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ffspring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78361294" w14:textId="77777777" w:rsidR="00DA43B2" w:rsidRPr="001D4DE9" w:rsidRDefault="00DA43B2" w:rsidP="00DA43B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</w:t>
            </w:r>
            <w:r w:rsidRPr="001D4D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D73A5E9" w14:textId="77777777" w:rsidR="00DA43B2" w:rsidRPr="001D4DE9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02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8B0B615" w14:textId="77777777" w:rsidR="00DA43B2" w:rsidRPr="001D4DE9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(0.23-0.28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E4626AF" w14:textId="77777777" w:rsidR="00DA43B2" w:rsidRPr="001D4DE9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46E65C" w14:textId="77777777" w:rsidR="00DA43B2" w:rsidRPr="001D4DE9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</w:t>
            </w:r>
          </w:p>
        </w:tc>
      </w:tr>
      <w:tr w:rsidR="00DA43B2" w:rsidRPr="001D4DE9" w14:paraId="77A45104" w14:textId="77777777" w:rsidTr="00DA43B2">
        <w:tc>
          <w:tcPr>
            <w:tcW w:w="2122" w:type="dxa"/>
          </w:tcPr>
          <w:p w14:paraId="742417E2" w14:textId="56CAB7C2" w:rsidR="00DA43B2" w:rsidRPr="009F739D" w:rsidRDefault="00566CD1" w:rsidP="00DA4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  <w:r w:rsidR="00DA43B2" w:rsidRPr="009F73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ffspring</w:t>
            </w:r>
          </w:p>
        </w:tc>
        <w:tc>
          <w:tcPr>
            <w:tcW w:w="1862" w:type="dxa"/>
          </w:tcPr>
          <w:p w14:paraId="27B52021" w14:textId="77777777" w:rsidR="00DA43B2" w:rsidRPr="001D4DE9" w:rsidRDefault="00DA43B2" w:rsidP="00DA43B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1D4D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56" w:type="dxa"/>
          </w:tcPr>
          <w:p w14:paraId="6A9E6289" w14:textId="77777777" w:rsidR="00DA43B2" w:rsidRPr="001D4DE9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021</w:t>
            </w:r>
          </w:p>
        </w:tc>
        <w:tc>
          <w:tcPr>
            <w:tcW w:w="3544" w:type="dxa"/>
          </w:tcPr>
          <w:p w14:paraId="593705B9" w14:textId="77777777" w:rsidR="00DA43B2" w:rsidRPr="001D4DE9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(0.23-0.27)</w:t>
            </w:r>
          </w:p>
        </w:tc>
        <w:tc>
          <w:tcPr>
            <w:tcW w:w="1984" w:type="dxa"/>
          </w:tcPr>
          <w:p w14:paraId="2EE36FE3" w14:textId="77777777" w:rsidR="00DA43B2" w:rsidRPr="001D4DE9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6</w:t>
            </w:r>
          </w:p>
        </w:tc>
        <w:tc>
          <w:tcPr>
            <w:tcW w:w="1843" w:type="dxa"/>
          </w:tcPr>
          <w:p w14:paraId="66481D99" w14:textId="77777777" w:rsidR="00DA43B2" w:rsidRPr="001D4DE9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</w:t>
            </w:r>
          </w:p>
        </w:tc>
      </w:tr>
      <w:tr w:rsidR="00DA43B2" w:rsidRPr="001D4DE9" w14:paraId="2DB3B29D" w14:textId="77777777" w:rsidTr="00DA43B2">
        <w:tc>
          <w:tcPr>
            <w:tcW w:w="2122" w:type="dxa"/>
          </w:tcPr>
          <w:p w14:paraId="75C50FDE" w14:textId="39F881C4" w:rsidR="00DA43B2" w:rsidRPr="009F739D" w:rsidRDefault="00566CD1" w:rsidP="00DA4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  <w:r w:rsidR="00DA43B2" w:rsidRPr="009F73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ffspring</w:t>
            </w:r>
          </w:p>
        </w:tc>
        <w:tc>
          <w:tcPr>
            <w:tcW w:w="1862" w:type="dxa"/>
          </w:tcPr>
          <w:p w14:paraId="23FEBCF3" w14:textId="77777777" w:rsidR="00DA43B2" w:rsidRPr="001D4DE9" w:rsidRDefault="00DA43B2" w:rsidP="00DA43B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</w:t>
            </w:r>
            <w:r w:rsidRPr="001D4D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56" w:type="dxa"/>
          </w:tcPr>
          <w:p w14:paraId="7EA36F25" w14:textId="77777777" w:rsidR="00DA43B2" w:rsidRPr="001D4DE9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418</w:t>
            </w:r>
          </w:p>
        </w:tc>
        <w:tc>
          <w:tcPr>
            <w:tcW w:w="3544" w:type="dxa"/>
          </w:tcPr>
          <w:p w14:paraId="5EEBD979" w14:textId="77777777" w:rsidR="00DA43B2" w:rsidRPr="001D4DE9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(0.24-0.28)</w:t>
            </w:r>
          </w:p>
        </w:tc>
        <w:tc>
          <w:tcPr>
            <w:tcW w:w="1984" w:type="dxa"/>
          </w:tcPr>
          <w:p w14:paraId="1902DAB0" w14:textId="242CD834" w:rsidR="00DA43B2" w:rsidRPr="001D4DE9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861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843" w:type="dxa"/>
          </w:tcPr>
          <w:p w14:paraId="1D8C62B6" w14:textId="77777777" w:rsidR="00DA43B2" w:rsidRPr="001D4DE9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</w:t>
            </w:r>
          </w:p>
        </w:tc>
      </w:tr>
      <w:tr w:rsidR="00DA43B2" w:rsidRPr="001D4DE9" w14:paraId="0B90D70B" w14:textId="77777777" w:rsidTr="00DA43B2">
        <w:tc>
          <w:tcPr>
            <w:tcW w:w="2122" w:type="dxa"/>
            <w:tcBorders>
              <w:bottom w:val="single" w:sz="4" w:space="0" w:color="auto"/>
            </w:tcBorders>
          </w:tcPr>
          <w:p w14:paraId="61D80A59" w14:textId="676F0460" w:rsidR="00DA43B2" w:rsidRPr="009F739D" w:rsidRDefault="00566CD1" w:rsidP="00DA4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  <w:r w:rsidR="00DA43B2" w:rsidRPr="009F73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ffspring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3811E5F4" w14:textId="77777777" w:rsidR="00DA43B2" w:rsidRPr="001D4DE9" w:rsidRDefault="00DA43B2" w:rsidP="00DA43B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1D4D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21AF9184" w14:textId="77777777" w:rsidR="00DA43B2" w:rsidRPr="001D4DE9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418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76E408E" w14:textId="77777777" w:rsidR="00DA43B2" w:rsidRPr="001D4DE9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(0.23-0.2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BAF6BFE" w14:textId="2907CDA3" w:rsidR="00DA43B2" w:rsidRPr="001D4DE9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8612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CEB208" w14:textId="77777777" w:rsidR="00DA43B2" w:rsidRPr="001D4DE9" w:rsidRDefault="00DA43B2" w:rsidP="00DA4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</w:t>
            </w:r>
          </w:p>
        </w:tc>
      </w:tr>
    </w:tbl>
    <w:p w14:paraId="155E77F5" w14:textId="77777777" w:rsidR="00C65CA3" w:rsidRPr="001D4DE9" w:rsidRDefault="00C65C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4F0D92" w14:textId="77777777" w:rsidR="0035382B" w:rsidRPr="001D4DE9" w:rsidRDefault="003538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B84B60" w14:textId="77777777" w:rsidR="00AC330A" w:rsidRPr="001D4DE9" w:rsidRDefault="00AC330A" w:rsidP="008229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191E8E" w14:textId="77777777" w:rsidR="00AC330A" w:rsidRPr="001D4DE9" w:rsidRDefault="00AC330A" w:rsidP="008229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B3EB82" w14:textId="5FBF3CA8" w:rsidR="001D4DE9" w:rsidRPr="008D6E3D" w:rsidRDefault="001D4DE9" w:rsidP="001D4D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BMI</w:t>
      </w:r>
      <w:r w:rsidR="000574D3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ody mass index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>, MD</w:t>
      </w:r>
      <w:r w:rsidR="000574D3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 xml:space="preserve"> mean difference, N</w:t>
      </w:r>
      <w:r w:rsidR="000574D3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 xml:space="preserve"> number of observations.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/>
      </w:r>
      <w:r w:rsidRPr="008D6E3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D6E3D">
        <w:rPr>
          <w:rFonts w:ascii="Times New Roman" w:hAnsi="Times New Roman" w:cs="Times New Roman"/>
          <w:sz w:val="24"/>
          <w:szCs w:val="24"/>
          <w:lang w:val="en-US"/>
        </w:rPr>
        <w:t>Adjusted fo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ate of birth*HUNT wave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justed for date of birth*HUNT wave, education attainment, occupation class, smoking status, alcohol consumption, and physical activity. 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="00CC0E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CC0E76" w:rsidRPr="00440EB5">
        <w:rPr>
          <w:rFonts w:ascii="Times New Roman" w:hAnsi="Times New Roman" w:cs="Times New Roman"/>
          <w:sz w:val="24"/>
          <w:szCs w:val="24"/>
          <w:lang w:val="en-US"/>
        </w:rPr>
        <w:t xml:space="preserve">er 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 w:rsidR="00CC0E76" w:rsidRPr="00440E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>increase in</w:t>
      </w:r>
      <w:r w:rsidR="00CC0E76" w:rsidRPr="00440EB5">
        <w:rPr>
          <w:rFonts w:ascii="Times New Roman" w:hAnsi="Times New Roman" w:cs="Times New Roman"/>
          <w:sz w:val="24"/>
          <w:szCs w:val="24"/>
          <w:lang w:val="en-US"/>
        </w:rPr>
        <w:t xml:space="preserve"> offspring 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 xml:space="preserve">z-score of </w:t>
      </w:r>
      <w:r w:rsidR="00CC0E76" w:rsidRPr="00440EB5">
        <w:rPr>
          <w:rFonts w:ascii="Times New Roman" w:hAnsi="Times New Roman" w:cs="Times New Roman"/>
          <w:sz w:val="24"/>
          <w:szCs w:val="24"/>
          <w:lang w:val="en-US"/>
        </w:rPr>
        <w:t>BMI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C0E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/>
        <w:t xml:space="preserve">d 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 xml:space="preserve">Partial </w:t>
      </w:r>
      <w:r w:rsidR="00CC0E76" w:rsidRPr="00F3263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>-squared which reflect the proportion of BMI that is explained by offspring BMI (instrument).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br/>
      </w:r>
      <w:r w:rsidR="00CC0E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e </w:t>
      </w:r>
      <w:r w:rsidR="00CC0E76" w:rsidRPr="006E04AB">
        <w:rPr>
          <w:rFonts w:ascii="Times New Roman" w:hAnsi="Times New Roman" w:cs="Times New Roman"/>
          <w:sz w:val="24"/>
          <w:szCs w:val="24"/>
          <w:lang w:val="en-US"/>
        </w:rPr>
        <w:t>Partial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 xml:space="preserve"> F-statistic</w:t>
      </w:r>
      <w:r w:rsidR="00181A9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 xml:space="preserve"> which measure instrument strength.</w:t>
      </w:r>
    </w:p>
    <w:p w14:paraId="0532486E" w14:textId="77777777" w:rsidR="001D4DE9" w:rsidRDefault="001D4DE9" w:rsidP="008229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BCFAD6" w14:textId="77777777" w:rsidR="001D4DE9" w:rsidRDefault="001D4DE9" w:rsidP="008229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B90761" w14:textId="77777777" w:rsidR="001D4DE9" w:rsidRDefault="001D4DE9" w:rsidP="008229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0B64A4" w14:textId="77777777" w:rsidR="001D4DE9" w:rsidRDefault="001D4DE9" w:rsidP="008229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D8D155" w14:textId="77777777" w:rsidR="001D4DE9" w:rsidRDefault="001D4DE9" w:rsidP="008229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0E630F" w14:textId="77777777" w:rsidR="001D4DE9" w:rsidRDefault="001D4DE9" w:rsidP="008229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723F4A" w14:textId="77777777" w:rsidR="001D4DE9" w:rsidRDefault="001D4DE9" w:rsidP="008229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E61301" w14:textId="77777777" w:rsidR="001D4DE9" w:rsidRDefault="001D4DE9" w:rsidP="008229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28E888" w14:textId="77777777" w:rsidR="00DD4F34" w:rsidRDefault="00DD4F34" w:rsidP="008229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3E59FC" w14:textId="2FD7D3C2" w:rsidR="008229B8" w:rsidRPr="001D4DE9" w:rsidRDefault="008229B8" w:rsidP="008229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4D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  <w:r w:rsidR="00B93C83" w:rsidRPr="009B2238">
        <w:rPr>
          <w:rFonts w:ascii="Times New Roman" w:hAnsi="Times New Roman" w:cs="Times New Roman"/>
          <w:sz w:val="24"/>
          <w:szCs w:val="24"/>
          <w:lang w:val="en-US"/>
        </w:rPr>
        <w:t xml:space="preserve">Strength of instruments presented as mean difference in z-score of body mass index (BMI) per 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 w:rsidR="00CC0E76" w:rsidRPr="009B22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3C83" w:rsidRPr="009B2238">
        <w:rPr>
          <w:rFonts w:ascii="Times New Roman" w:hAnsi="Times New Roman" w:cs="Times New Roman"/>
          <w:sz w:val="24"/>
          <w:szCs w:val="24"/>
          <w:lang w:val="en-US"/>
        </w:rPr>
        <w:t>of offspring z-score of BMI, partial R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93C83" w:rsidRPr="009B2238">
        <w:rPr>
          <w:rFonts w:ascii="Times New Roman" w:hAnsi="Times New Roman" w:cs="Times New Roman"/>
          <w:sz w:val="24"/>
          <w:szCs w:val="24"/>
          <w:lang w:val="en-US"/>
        </w:rPr>
        <w:t>squared and partial F-statistic.</w:t>
      </w:r>
      <w:r w:rsidR="00B93C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4DE9" w:rsidRPr="00285F04">
        <w:rPr>
          <w:rFonts w:ascii="Times New Roman" w:hAnsi="Times New Roman" w:cs="Times New Roman"/>
          <w:sz w:val="24"/>
          <w:szCs w:val="24"/>
          <w:lang w:val="en-US"/>
        </w:rPr>
        <w:t>Restricted sample of participants with</w:t>
      </w:r>
      <w:r w:rsidR="00560CEF">
        <w:rPr>
          <w:rFonts w:ascii="Times New Roman" w:hAnsi="Times New Roman" w:cs="Times New Roman"/>
          <w:sz w:val="24"/>
          <w:szCs w:val="24"/>
          <w:lang w:val="en-US"/>
        </w:rPr>
        <w:t xml:space="preserve"> z-score of</w:t>
      </w:r>
      <w:r w:rsidR="001D4DE9" w:rsidRPr="00285F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5F04">
        <w:rPr>
          <w:rFonts w:ascii="Times New Roman" w:hAnsi="Times New Roman" w:cs="Times New Roman"/>
          <w:sz w:val="24"/>
          <w:szCs w:val="24"/>
          <w:lang w:val="en-US"/>
        </w:rPr>
        <w:t xml:space="preserve">offspring BMI </w:t>
      </w:r>
      <w:r w:rsidR="001D4DE9" w:rsidRPr="00285F04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285F04">
        <w:rPr>
          <w:rFonts w:ascii="Times New Roman" w:hAnsi="Times New Roman" w:cs="Times New Roman"/>
          <w:sz w:val="24"/>
          <w:szCs w:val="24"/>
          <w:lang w:val="en-US"/>
        </w:rPr>
        <w:t xml:space="preserve"> -2 to 2</w:t>
      </w:r>
      <w:r w:rsidR="001D4DE9" w:rsidRPr="00285F0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22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62"/>
        <w:gridCol w:w="1256"/>
        <w:gridCol w:w="3544"/>
        <w:gridCol w:w="1984"/>
        <w:gridCol w:w="1843"/>
      </w:tblGrid>
      <w:tr w:rsidR="001D4DE9" w:rsidRPr="00DC2F46" w14:paraId="4353C271" w14:textId="77777777" w:rsidTr="00CC0E76">
        <w:tc>
          <w:tcPr>
            <w:tcW w:w="2122" w:type="dxa"/>
            <w:tcBorders>
              <w:bottom w:val="single" w:sz="4" w:space="0" w:color="auto"/>
            </w:tcBorders>
          </w:tcPr>
          <w:p w14:paraId="27F8191A" w14:textId="1550077F" w:rsidR="001D4DE9" w:rsidRPr="00CC0E76" w:rsidRDefault="00CC0E76" w:rsidP="001D4D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73E7B45D" w14:textId="6A548D4E" w:rsidR="001D4DE9" w:rsidRPr="00CC0E76" w:rsidRDefault="00CC0E76" w:rsidP="001D4D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1AFF3D49" w14:textId="77777777" w:rsidR="001D4DE9" w:rsidRPr="0025150E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CDEE9C4" w14:textId="7A9FE9F6" w:rsidR="001D4DE9" w:rsidRPr="0025150E" w:rsidRDefault="00CC0E76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</w:t>
            </w:r>
            <w:r w:rsidRPr="00440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-score of </w:t>
            </w:r>
            <w:r w:rsidRPr="00440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EBAF2A6" w14:textId="59489571" w:rsidR="001D4DE9" w:rsidRPr="0025150E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51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3D3E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3D3E78" w:rsidRPr="009B2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quared</w:t>
            </w:r>
            <w:r w:rsidR="00CC0E7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4FB9A1B" w14:textId="5099F1AF" w:rsidR="001D4DE9" w:rsidRPr="0025150E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51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CC0E7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</w:tr>
      <w:tr w:rsidR="001D4DE9" w:rsidRPr="00DC2F46" w14:paraId="3B4A9D86" w14:textId="77777777" w:rsidTr="00CC0E76">
        <w:tc>
          <w:tcPr>
            <w:tcW w:w="2122" w:type="dxa"/>
            <w:tcBorders>
              <w:top w:val="single" w:sz="4" w:space="0" w:color="auto"/>
            </w:tcBorders>
          </w:tcPr>
          <w:p w14:paraId="7F575192" w14:textId="2299AC37" w:rsidR="001D4DE9" w:rsidRPr="0025150E" w:rsidRDefault="00DD4F34" w:rsidP="001D4D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  <w:r w:rsidR="001D4DE9" w:rsidRPr="00251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ffspring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53E15D27" w14:textId="77777777" w:rsidR="001D4DE9" w:rsidRPr="00DC2F46" w:rsidRDefault="001D4DE9" w:rsidP="001D4DE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</w:t>
            </w:r>
            <w:r w:rsidRPr="00DC2F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7BF789D" w14:textId="77777777" w:rsidR="001D4DE9" w:rsidRPr="00DC2F46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032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782D189" w14:textId="77777777" w:rsidR="001D4DE9" w:rsidRPr="00DC2F46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(0.22-0.26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0AD5EF1" w14:textId="77777777" w:rsidR="001D4DE9" w:rsidRPr="00DC2F46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202C27" w14:textId="77777777" w:rsidR="001D4DE9" w:rsidRPr="00DC2F46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8</w:t>
            </w:r>
          </w:p>
        </w:tc>
      </w:tr>
      <w:tr w:rsidR="001D4DE9" w:rsidRPr="00DC2F46" w14:paraId="144A767D" w14:textId="77777777" w:rsidTr="00CC0E76">
        <w:tc>
          <w:tcPr>
            <w:tcW w:w="2122" w:type="dxa"/>
          </w:tcPr>
          <w:p w14:paraId="3889F0DA" w14:textId="37AA05CF" w:rsidR="001D4DE9" w:rsidRPr="0025150E" w:rsidRDefault="00DD4F34" w:rsidP="001D4D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  <w:r w:rsidR="001D4DE9" w:rsidRPr="00251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ffspring</w:t>
            </w:r>
          </w:p>
        </w:tc>
        <w:tc>
          <w:tcPr>
            <w:tcW w:w="1862" w:type="dxa"/>
          </w:tcPr>
          <w:p w14:paraId="1EE9A680" w14:textId="77777777" w:rsidR="001D4DE9" w:rsidRPr="00DC2F46" w:rsidRDefault="001D4DE9" w:rsidP="001D4DE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DC2F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56" w:type="dxa"/>
          </w:tcPr>
          <w:p w14:paraId="04A54509" w14:textId="77777777" w:rsidR="001D4DE9" w:rsidRPr="00DC2F46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032</w:t>
            </w:r>
          </w:p>
        </w:tc>
        <w:tc>
          <w:tcPr>
            <w:tcW w:w="3544" w:type="dxa"/>
          </w:tcPr>
          <w:p w14:paraId="53561727" w14:textId="77777777" w:rsidR="001D4DE9" w:rsidRPr="00DC2F46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(0.22-0.25)</w:t>
            </w:r>
          </w:p>
        </w:tc>
        <w:tc>
          <w:tcPr>
            <w:tcW w:w="1984" w:type="dxa"/>
          </w:tcPr>
          <w:p w14:paraId="28C30571" w14:textId="77777777" w:rsidR="001D4DE9" w:rsidRPr="00DC2F46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8</w:t>
            </w:r>
          </w:p>
        </w:tc>
        <w:tc>
          <w:tcPr>
            <w:tcW w:w="1843" w:type="dxa"/>
          </w:tcPr>
          <w:p w14:paraId="5CB48475" w14:textId="77777777" w:rsidR="001D4DE9" w:rsidRPr="00DC2F46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2</w:t>
            </w:r>
          </w:p>
        </w:tc>
      </w:tr>
      <w:tr w:rsidR="001D4DE9" w:rsidRPr="00DC2F46" w14:paraId="01F61283" w14:textId="77777777" w:rsidTr="00CC0E76">
        <w:tc>
          <w:tcPr>
            <w:tcW w:w="2122" w:type="dxa"/>
          </w:tcPr>
          <w:p w14:paraId="07B0682A" w14:textId="10ADB0B7" w:rsidR="001D4DE9" w:rsidRPr="0025150E" w:rsidRDefault="00DD4F34" w:rsidP="001D4D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  <w:r w:rsidR="001D4DE9" w:rsidRPr="00251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ffspring</w:t>
            </w:r>
          </w:p>
        </w:tc>
        <w:tc>
          <w:tcPr>
            <w:tcW w:w="1862" w:type="dxa"/>
          </w:tcPr>
          <w:p w14:paraId="1598C311" w14:textId="77777777" w:rsidR="001D4DE9" w:rsidRPr="00DC2F46" w:rsidRDefault="001D4DE9" w:rsidP="001D4DE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</w:t>
            </w:r>
            <w:r w:rsidRPr="00DC2F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56" w:type="dxa"/>
          </w:tcPr>
          <w:p w14:paraId="2080124F" w14:textId="77777777" w:rsidR="001D4DE9" w:rsidRPr="00DC2F46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388</w:t>
            </w:r>
          </w:p>
        </w:tc>
        <w:tc>
          <w:tcPr>
            <w:tcW w:w="3544" w:type="dxa"/>
          </w:tcPr>
          <w:p w14:paraId="6C4B1DD7" w14:textId="77777777" w:rsidR="001D4DE9" w:rsidRPr="00DC2F46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(0.20-0.24)</w:t>
            </w:r>
          </w:p>
        </w:tc>
        <w:tc>
          <w:tcPr>
            <w:tcW w:w="1984" w:type="dxa"/>
          </w:tcPr>
          <w:p w14:paraId="18C4A357" w14:textId="77777777" w:rsidR="001D4DE9" w:rsidRPr="00DC2F46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7</w:t>
            </w:r>
          </w:p>
        </w:tc>
        <w:tc>
          <w:tcPr>
            <w:tcW w:w="1843" w:type="dxa"/>
          </w:tcPr>
          <w:p w14:paraId="4ABAF92D" w14:textId="77777777" w:rsidR="001D4DE9" w:rsidRPr="00DC2F46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</w:t>
            </w:r>
          </w:p>
        </w:tc>
      </w:tr>
      <w:tr w:rsidR="001D4DE9" w:rsidRPr="00DC2F46" w14:paraId="7D6C4E29" w14:textId="77777777" w:rsidTr="00CC0E76">
        <w:tc>
          <w:tcPr>
            <w:tcW w:w="2122" w:type="dxa"/>
            <w:tcBorders>
              <w:bottom w:val="single" w:sz="4" w:space="0" w:color="auto"/>
            </w:tcBorders>
          </w:tcPr>
          <w:p w14:paraId="5830D2ED" w14:textId="3CD9940D" w:rsidR="001D4DE9" w:rsidRPr="0025150E" w:rsidRDefault="00DD4F34" w:rsidP="001D4D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  <w:r w:rsidR="001D4DE9" w:rsidRPr="00251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ffspring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6418B5CD" w14:textId="77777777" w:rsidR="001D4DE9" w:rsidRPr="00DC2F46" w:rsidRDefault="001D4DE9" w:rsidP="001D4DE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DC2F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230352F0" w14:textId="77777777" w:rsidR="001D4DE9" w:rsidRPr="00DC2F46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388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1919661" w14:textId="77777777" w:rsidR="001D4DE9" w:rsidRPr="00DC2F46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(0.20-0.2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942F53B" w14:textId="77777777" w:rsidR="001D4DE9" w:rsidRPr="00DC2F46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C6CB25" w14:textId="77777777" w:rsidR="001D4DE9" w:rsidRPr="00DC2F46" w:rsidRDefault="001D4DE9" w:rsidP="001D4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</w:t>
            </w:r>
          </w:p>
        </w:tc>
      </w:tr>
    </w:tbl>
    <w:p w14:paraId="3C12FE73" w14:textId="77777777" w:rsidR="0035382B" w:rsidRPr="001D4DE9" w:rsidRDefault="003538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F2BED0" w14:textId="77777777" w:rsidR="0035382B" w:rsidRPr="001D4DE9" w:rsidRDefault="0035382B">
      <w:pPr>
        <w:rPr>
          <w:rFonts w:ascii="Times New Roman" w:hAnsi="Times New Roman" w:cs="Times New Roman"/>
          <w:sz w:val="24"/>
          <w:szCs w:val="24"/>
        </w:rPr>
      </w:pPr>
    </w:p>
    <w:p w14:paraId="0CC16D9E" w14:textId="77777777" w:rsidR="0035382B" w:rsidRPr="001D4DE9" w:rsidRDefault="003538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5324E3" w14:textId="098A70F8" w:rsidR="001D4DE9" w:rsidRPr="008D6E3D" w:rsidRDefault="001D4DE9" w:rsidP="001D4D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BMI</w:t>
      </w:r>
      <w:r w:rsidR="000574D3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ody mass index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>, MD</w:t>
      </w:r>
      <w:r w:rsidR="000574D3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 xml:space="preserve"> mean difference, N</w:t>
      </w:r>
      <w:r w:rsidR="000574D3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 xml:space="preserve"> number of observations.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/>
      </w:r>
      <w:r w:rsidRPr="008D6E3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D6E3D">
        <w:rPr>
          <w:rFonts w:ascii="Times New Roman" w:hAnsi="Times New Roman" w:cs="Times New Roman"/>
          <w:sz w:val="24"/>
          <w:szCs w:val="24"/>
          <w:lang w:val="en-US"/>
        </w:rPr>
        <w:t>Adjusted fo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ate of birth*HUNT wave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justed for date of birth*HUNT wave, education attainment, occupation class, smoking status, alcohol consumption, and physical activity. 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="00CC0E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CC0E76" w:rsidRPr="00440EB5">
        <w:rPr>
          <w:rFonts w:ascii="Times New Roman" w:hAnsi="Times New Roman" w:cs="Times New Roman"/>
          <w:sz w:val="24"/>
          <w:szCs w:val="24"/>
          <w:lang w:val="en-US"/>
        </w:rPr>
        <w:t xml:space="preserve">er 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 w:rsidR="00CC0E76" w:rsidRPr="00440E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>increase in</w:t>
      </w:r>
      <w:r w:rsidR="00CC0E76" w:rsidRPr="00440EB5">
        <w:rPr>
          <w:rFonts w:ascii="Times New Roman" w:hAnsi="Times New Roman" w:cs="Times New Roman"/>
          <w:sz w:val="24"/>
          <w:szCs w:val="24"/>
          <w:lang w:val="en-US"/>
        </w:rPr>
        <w:t xml:space="preserve"> offspring 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 xml:space="preserve">z-score of </w:t>
      </w:r>
      <w:r w:rsidR="00CC0E76" w:rsidRPr="00440EB5">
        <w:rPr>
          <w:rFonts w:ascii="Times New Roman" w:hAnsi="Times New Roman" w:cs="Times New Roman"/>
          <w:sz w:val="24"/>
          <w:szCs w:val="24"/>
          <w:lang w:val="en-US"/>
        </w:rPr>
        <w:t>BMI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C0E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/>
        <w:t xml:space="preserve">d 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 xml:space="preserve">Partial </w:t>
      </w:r>
      <w:r w:rsidR="00CC0E76" w:rsidRPr="00F3263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>-squared which reflect the proportion of BMI that is explained by offspring BMI (instrument).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br/>
      </w:r>
      <w:r w:rsidR="00CC0E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e </w:t>
      </w:r>
      <w:r w:rsidR="00CC0E76" w:rsidRPr="006E04AB">
        <w:rPr>
          <w:rFonts w:ascii="Times New Roman" w:hAnsi="Times New Roman" w:cs="Times New Roman"/>
          <w:sz w:val="24"/>
          <w:szCs w:val="24"/>
          <w:lang w:val="en-US"/>
        </w:rPr>
        <w:t>Partial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 xml:space="preserve"> F-statistic</w:t>
      </w:r>
      <w:r w:rsidR="00181A9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C0E76">
        <w:rPr>
          <w:rFonts w:ascii="Times New Roman" w:hAnsi="Times New Roman" w:cs="Times New Roman"/>
          <w:sz w:val="24"/>
          <w:szCs w:val="24"/>
          <w:lang w:val="en-US"/>
        </w:rPr>
        <w:t xml:space="preserve"> which measure instrument strength.</w:t>
      </w:r>
    </w:p>
    <w:p w14:paraId="1EDDCD02" w14:textId="77777777" w:rsidR="0035382B" w:rsidRPr="001D4DE9" w:rsidRDefault="003538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F0CB31" w14:textId="77777777" w:rsidR="00AC330A" w:rsidRPr="001D4DE9" w:rsidRDefault="00AC33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5989FC" w14:textId="77777777" w:rsidR="001D4DE9" w:rsidRDefault="001D4D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7D4025" w14:textId="77777777" w:rsidR="001D4DE9" w:rsidRDefault="001D4D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AAB9A0" w14:textId="77777777" w:rsidR="001D4DE9" w:rsidRDefault="001D4D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098BF5" w14:textId="77777777" w:rsidR="001D4DE9" w:rsidRDefault="001D4D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A10148" w14:textId="77777777" w:rsidR="001D4DE9" w:rsidRDefault="001D4D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CC2528" w14:textId="77777777" w:rsidR="001D4DE9" w:rsidRDefault="001D4D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D9F263" w14:textId="77777777" w:rsidR="001D4DE9" w:rsidRDefault="001D4DE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page" w:horzAnchor="margin" w:tblpY="2536"/>
        <w:tblW w:w="11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9"/>
        <w:gridCol w:w="1985"/>
        <w:gridCol w:w="2268"/>
        <w:gridCol w:w="264"/>
        <w:gridCol w:w="2127"/>
        <w:gridCol w:w="2126"/>
      </w:tblGrid>
      <w:tr w:rsidR="00CC0E76" w:rsidRPr="003D3E78" w14:paraId="4C2029C2" w14:textId="77777777" w:rsidTr="00ED3A63">
        <w:tc>
          <w:tcPr>
            <w:tcW w:w="2849" w:type="dxa"/>
          </w:tcPr>
          <w:p w14:paraId="56E041FF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gridSpan w:val="2"/>
            <w:tcBorders>
              <w:bottom w:val="single" w:sz="4" w:space="0" w:color="auto"/>
            </w:tcBorders>
            <w:vAlign w:val="center"/>
          </w:tcPr>
          <w:p w14:paraId="7450B185" w14:textId="2B1AB1CB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offspring ≥20 years</w:t>
            </w:r>
          </w:p>
        </w:tc>
        <w:tc>
          <w:tcPr>
            <w:tcW w:w="264" w:type="dxa"/>
          </w:tcPr>
          <w:p w14:paraId="71AE30C3" w14:textId="77777777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gridSpan w:val="2"/>
            <w:tcBorders>
              <w:bottom w:val="single" w:sz="4" w:space="0" w:color="auto"/>
            </w:tcBorders>
            <w:vAlign w:val="center"/>
          </w:tcPr>
          <w:p w14:paraId="56B72C02" w14:textId="5B7D518B" w:rsidR="00CC0E76" w:rsidRPr="000574D3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al study sample</w:t>
            </w:r>
          </w:p>
        </w:tc>
      </w:tr>
      <w:tr w:rsidR="00CC0E76" w:rsidRPr="00EA68BA" w14:paraId="602C271A" w14:textId="77777777" w:rsidTr="00ED3A63">
        <w:tc>
          <w:tcPr>
            <w:tcW w:w="2849" w:type="dxa"/>
            <w:tcBorders>
              <w:bottom w:val="single" w:sz="4" w:space="0" w:color="auto"/>
            </w:tcBorders>
          </w:tcPr>
          <w:p w14:paraId="08EED9F0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2B7339" w14:textId="77777777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FA566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R (95% CI)</w:t>
            </w:r>
          </w:p>
          <w:p w14:paraId="73F043E5" w14:textId="7FBDF96E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rease in</w:t>
            </w:r>
          </w:p>
        </w:tc>
        <w:tc>
          <w:tcPr>
            <w:tcW w:w="264" w:type="dxa"/>
          </w:tcPr>
          <w:p w14:paraId="678ACE20" w14:textId="77777777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69A180" w14:textId="42919EED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FA566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R (95% CI)</w:t>
            </w:r>
          </w:p>
          <w:p w14:paraId="66658856" w14:textId="3310D10D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rease in</w:t>
            </w:r>
          </w:p>
        </w:tc>
      </w:tr>
      <w:tr w:rsidR="00CC0E76" w:rsidRPr="003D3E78" w14:paraId="695CFB77" w14:textId="77777777" w:rsidTr="00ED3A63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18E504D0" w14:textId="7E724D82" w:rsidR="00CC0E76" w:rsidRPr="001D4DE9" w:rsidRDefault="000574D3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ck leave </w:t>
            </w:r>
            <w:r w:rsidR="00061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D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65669" w14:textId="77777777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 BM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DD27D" w14:textId="2F2C3A88" w:rsidR="00CC0E76" w:rsidRPr="00CC0E76" w:rsidRDefault="00D65CF4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wn BMI (IV)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09E8D572" w14:textId="77777777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0BECE" w14:textId="53128E45" w:rsidR="00CC0E76" w:rsidRPr="000574D3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 BM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4C3EB" w14:textId="196AE90A" w:rsidR="00CC0E76" w:rsidRPr="000574D3" w:rsidRDefault="00D65CF4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 BMI (IV)</w:t>
            </w:r>
          </w:p>
        </w:tc>
      </w:tr>
      <w:tr w:rsidR="00CC0E76" w:rsidRPr="003D3E78" w14:paraId="4F6F106D" w14:textId="77777777" w:rsidTr="00ED3A63">
        <w:tc>
          <w:tcPr>
            <w:tcW w:w="2849" w:type="dxa"/>
            <w:tcBorders>
              <w:top w:val="single" w:sz="4" w:space="0" w:color="auto"/>
            </w:tcBorders>
          </w:tcPr>
          <w:p w14:paraId="368678C4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FD3D29D" w14:textId="77777777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1.08-1.1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C43C1F3" w14:textId="77777777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1.14-1.46)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76493FD6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E747D37" w14:textId="342B2578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1.08-1.1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5F47D13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1.13-1.36)</w:t>
            </w:r>
          </w:p>
        </w:tc>
      </w:tr>
      <w:tr w:rsidR="00CC0E76" w:rsidRPr="003D3E78" w14:paraId="734866F4" w14:textId="77777777" w:rsidTr="00ED3A63">
        <w:tc>
          <w:tcPr>
            <w:tcW w:w="2849" w:type="dxa"/>
          </w:tcPr>
          <w:p w14:paraId="72D60D39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oskelet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</w:t>
            </w:r>
          </w:p>
        </w:tc>
        <w:tc>
          <w:tcPr>
            <w:tcW w:w="1985" w:type="dxa"/>
            <w:vAlign w:val="center"/>
          </w:tcPr>
          <w:p w14:paraId="18C62591" w14:textId="77777777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1.10-1.18)</w:t>
            </w:r>
          </w:p>
        </w:tc>
        <w:tc>
          <w:tcPr>
            <w:tcW w:w="2268" w:type="dxa"/>
            <w:vAlign w:val="center"/>
          </w:tcPr>
          <w:p w14:paraId="049BE7D9" w14:textId="77777777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(1.04-1.41)</w:t>
            </w:r>
          </w:p>
        </w:tc>
        <w:tc>
          <w:tcPr>
            <w:tcW w:w="264" w:type="dxa"/>
          </w:tcPr>
          <w:p w14:paraId="1DF966CD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6C1A1DD6" w14:textId="7322ED60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09-1.15)</w:t>
            </w:r>
          </w:p>
        </w:tc>
        <w:tc>
          <w:tcPr>
            <w:tcW w:w="2126" w:type="dxa"/>
            <w:vAlign w:val="center"/>
          </w:tcPr>
          <w:p w14:paraId="40F788D0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1.04-1.32)</w:t>
            </w:r>
          </w:p>
        </w:tc>
      </w:tr>
      <w:tr w:rsidR="00CC0E76" w:rsidRPr="003D3E78" w14:paraId="5853DA05" w14:textId="77777777" w:rsidTr="00ED3A63">
        <w:tc>
          <w:tcPr>
            <w:tcW w:w="2849" w:type="dxa"/>
            <w:tcBorders>
              <w:bottom w:val="single" w:sz="4" w:space="0" w:color="auto"/>
            </w:tcBorders>
          </w:tcPr>
          <w:p w14:paraId="3BA2A536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 disorder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9A8EB25" w14:textId="77777777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96-1.0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051E52D" w14:textId="77777777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92-1.48)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30232380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0D1B70E" w14:textId="03E981BF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99-1.0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8686767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99-1.39)</w:t>
            </w:r>
          </w:p>
        </w:tc>
      </w:tr>
      <w:tr w:rsidR="00CC0E76" w:rsidRPr="003D3E78" w14:paraId="5D832775" w14:textId="77777777" w:rsidTr="00ED3A63">
        <w:tc>
          <w:tcPr>
            <w:tcW w:w="1161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3DFD88C" w14:textId="798980D9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ck leave </w:t>
            </w:r>
            <w:r w:rsidR="00061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D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</w:tr>
      <w:tr w:rsidR="00CC0E76" w:rsidRPr="003D3E78" w14:paraId="05B2A8B5" w14:textId="77777777" w:rsidTr="00ED3A63">
        <w:tc>
          <w:tcPr>
            <w:tcW w:w="2849" w:type="dxa"/>
            <w:tcBorders>
              <w:top w:val="single" w:sz="4" w:space="0" w:color="auto"/>
            </w:tcBorders>
          </w:tcPr>
          <w:p w14:paraId="0B8DA0FA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36558C2" w14:textId="77777777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(1.11-1.2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20ADE52" w14:textId="77777777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(1.04-1.40)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71C57D3D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5FFD372" w14:textId="73392175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(1.11-1.1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25F865E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97-1.26)</w:t>
            </w:r>
          </w:p>
        </w:tc>
      </w:tr>
      <w:tr w:rsidR="00CC0E76" w:rsidRPr="003D3E78" w14:paraId="4BAA5C0A" w14:textId="77777777" w:rsidTr="00ED3A63">
        <w:tc>
          <w:tcPr>
            <w:tcW w:w="2849" w:type="dxa"/>
          </w:tcPr>
          <w:p w14:paraId="31FED217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oskelet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</w:t>
            </w:r>
          </w:p>
        </w:tc>
        <w:tc>
          <w:tcPr>
            <w:tcW w:w="1985" w:type="dxa"/>
            <w:vAlign w:val="center"/>
          </w:tcPr>
          <w:p w14:paraId="17CE87E3" w14:textId="77777777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1.13-1.25)</w:t>
            </w:r>
          </w:p>
        </w:tc>
        <w:tc>
          <w:tcPr>
            <w:tcW w:w="2268" w:type="dxa"/>
            <w:vAlign w:val="center"/>
          </w:tcPr>
          <w:p w14:paraId="693FC689" w14:textId="77777777" w:rsidR="00CC0E76" w:rsidRPr="00CC0E76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1.00-1.45)</w:t>
            </w:r>
          </w:p>
        </w:tc>
        <w:tc>
          <w:tcPr>
            <w:tcW w:w="264" w:type="dxa"/>
          </w:tcPr>
          <w:p w14:paraId="1B9D2B29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4EB06304" w14:textId="40627131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1.13-1.22)</w:t>
            </w:r>
          </w:p>
        </w:tc>
        <w:tc>
          <w:tcPr>
            <w:tcW w:w="2126" w:type="dxa"/>
            <w:vAlign w:val="center"/>
          </w:tcPr>
          <w:p w14:paraId="5FD363D9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94-1.31)</w:t>
            </w:r>
          </w:p>
        </w:tc>
      </w:tr>
      <w:tr w:rsidR="00CC0E76" w:rsidRPr="003D3E78" w14:paraId="6550F32B" w14:textId="77777777" w:rsidTr="00ED3A63">
        <w:tc>
          <w:tcPr>
            <w:tcW w:w="2849" w:type="dxa"/>
            <w:tcBorders>
              <w:bottom w:val="single" w:sz="4" w:space="0" w:color="auto"/>
            </w:tcBorders>
          </w:tcPr>
          <w:p w14:paraId="6199CE29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 disorder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486F5A0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97-1.1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889E932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68-1.43)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0C624412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DC3F67C" w14:textId="778D8CDF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1.00-1.1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1D3CC49" w14:textId="77777777" w:rsidR="00CC0E76" w:rsidRPr="001D4DE9" w:rsidRDefault="00CC0E76" w:rsidP="00ED3A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74-1.33)</w:t>
            </w:r>
          </w:p>
        </w:tc>
      </w:tr>
    </w:tbl>
    <w:p w14:paraId="743DB74C" w14:textId="02118986" w:rsidR="00FA566F" w:rsidRDefault="008229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3E7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  <w:r w:rsidR="001D4DE9" w:rsidRPr="00ED3A6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D4DE9" w:rsidRPr="001D4DE9">
        <w:rPr>
          <w:rFonts w:ascii="Times New Roman" w:hAnsi="Times New Roman" w:cs="Times New Roman"/>
          <w:sz w:val="24"/>
          <w:szCs w:val="24"/>
          <w:lang w:val="en-US"/>
        </w:rPr>
        <w:t xml:space="preserve">Hazard ratios (HR) for risk of sick leave by own </w:t>
      </w:r>
      <w:r w:rsidR="00285F04">
        <w:rPr>
          <w:rFonts w:ascii="Times New Roman" w:hAnsi="Times New Roman" w:cs="Times New Roman"/>
          <w:sz w:val="24"/>
          <w:szCs w:val="24"/>
          <w:lang w:val="en-US"/>
        </w:rPr>
        <w:t>body mass index (</w:t>
      </w:r>
      <w:r w:rsidR="001D4DE9" w:rsidRPr="001D4DE9">
        <w:rPr>
          <w:rFonts w:ascii="Times New Roman" w:hAnsi="Times New Roman" w:cs="Times New Roman"/>
          <w:sz w:val="24"/>
          <w:szCs w:val="24"/>
          <w:lang w:val="en-US"/>
        </w:rPr>
        <w:t>BMI</w:t>
      </w:r>
      <w:r w:rsidR="00285F0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D4DE9" w:rsidRPr="001D4DE9">
        <w:rPr>
          <w:rFonts w:ascii="Times New Roman" w:hAnsi="Times New Roman" w:cs="Times New Roman"/>
          <w:sz w:val="24"/>
          <w:szCs w:val="24"/>
          <w:lang w:val="en-US"/>
        </w:rPr>
        <w:t xml:space="preserve">, and offspring BMI as an instrumental variable (IV) </w:t>
      </w:r>
      <w:r w:rsidR="00B4441B" w:rsidRPr="001D4DE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B4441B">
        <w:rPr>
          <w:rFonts w:ascii="Times New Roman" w:hAnsi="Times New Roman" w:cs="Times New Roman"/>
          <w:sz w:val="24"/>
          <w:szCs w:val="24"/>
          <w:lang w:val="en-US"/>
        </w:rPr>
        <w:t>own</w:t>
      </w:r>
      <w:r w:rsidR="001D4DE9" w:rsidRPr="001D4DE9">
        <w:rPr>
          <w:rFonts w:ascii="Times New Roman" w:hAnsi="Times New Roman" w:cs="Times New Roman"/>
          <w:sz w:val="24"/>
          <w:szCs w:val="24"/>
          <w:lang w:val="en-US"/>
        </w:rPr>
        <w:t xml:space="preserve"> BMI</w:t>
      </w:r>
      <w:r w:rsidR="00285F0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85F04" w:rsidRPr="00285F04">
        <w:rPr>
          <w:rFonts w:ascii="Times New Roman" w:hAnsi="Times New Roman" w:cs="Times New Roman"/>
          <w:sz w:val="24"/>
          <w:szCs w:val="24"/>
          <w:lang w:val="en-US"/>
        </w:rPr>
        <w:t>Restricted sample of participants with offspring</w:t>
      </w:r>
      <w:r w:rsidR="00285F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5F04" w:rsidRPr="00285F04">
        <w:rPr>
          <w:rFonts w:ascii="Times New Roman" w:hAnsi="Times New Roman" w:cs="Times New Roman"/>
          <w:sz w:val="24"/>
          <w:szCs w:val="24"/>
          <w:lang w:val="en-US"/>
        </w:rPr>
        <w:t>≥20 years</w:t>
      </w:r>
      <w:r w:rsidR="001D4D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941">
        <w:rPr>
          <w:rFonts w:ascii="Times New Roman" w:hAnsi="Times New Roman" w:cs="Times New Roman"/>
          <w:sz w:val="24"/>
          <w:szCs w:val="24"/>
          <w:lang w:val="en-US"/>
        </w:rPr>
        <w:t>compared with the adjusted main results (Table 3).</w:t>
      </w:r>
    </w:p>
    <w:p w14:paraId="19F35961" w14:textId="77777777" w:rsidR="00FA566F" w:rsidRDefault="00FA566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857467" w14:textId="77777777" w:rsidR="003D3E78" w:rsidRDefault="003D3E7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41E705" w14:textId="77777777" w:rsidR="00650139" w:rsidRDefault="0065013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10DE37" w14:textId="77777777" w:rsidR="00650139" w:rsidRPr="001D4DE9" w:rsidRDefault="0065013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C41E28" w14:textId="77777777" w:rsidR="0035382B" w:rsidRPr="001D4DE9" w:rsidRDefault="003538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20B086" w14:textId="77777777" w:rsidR="0035382B" w:rsidRPr="001D4DE9" w:rsidRDefault="003538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397AAD" w14:textId="77777777" w:rsidR="0035382B" w:rsidRPr="001D4DE9" w:rsidRDefault="003538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965BD5" w14:textId="77777777" w:rsidR="0035382B" w:rsidRPr="001D4DE9" w:rsidRDefault="003538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F63AFF" w14:textId="77777777" w:rsidR="0035382B" w:rsidRPr="001D4DE9" w:rsidRDefault="003538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A51CDD" w14:textId="77777777" w:rsidR="0035382B" w:rsidRPr="001D4DE9" w:rsidRDefault="003538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C237E9" w14:textId="77777777" w:rsidR="0035382B" w:rsidRPr="001D4DE9" w:rsidRDefault="003538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98E183" w14:textId="77777777" w:rsidR="0035382B" w:rsidRPr="000574D3" w:rsidRDefault="003538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A1C845" w14:textId="2C1E40BB" w:rsidR="00D5603F" w:rsidRDefault="00285F04" w:rsidP="00A30D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236C">
        <w:rPr>
          <w:rFonts w:ascii="Times New Roman" w:hAnsi="Times New Roman" w:cs="Times New Roman"/>
          <w:sz w:val="24"/>
          <w:szCs w:val="24"/>
          <w:lang w:val="en-US"/>
        </w:rPr>
        <w:t>Abbreviations: BMI</w:t>
      </w:r>
      <w:r w:rsidR="000574D3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34236C">
        <w:rPr>
          <w:rFonts w:ascii="Times New Roman" w:hAnsi="Times New Roman" w:cs="Times New Roman"/>
          <w:sz w:val="24"/>
          <w:szCs w:val="24"/>
          <w:lang w:val="en-US"/>
        </w:rPr>
        <w:t xml:space="preserve"> body mass index, CI</w:t>
      </w:r>
      <w:r w:rsidR="000574D3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34236C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, HR</w:t>
      </w:r>
      <w:r w:rsidR="000574D3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34236C">
        <w:rPr>
          <w:rFonts w:ascii="Times New Roman" w:hAnsi="Times New Roman" w:cs="Times New Roman"/>
          <w:sz w:val="24"/>
          <w:szCs w:val="24"/>
          <w:lang w:val="en-US"/>
        </w:rPr>
        <w:t xml:space="preserve"> hazard ratio, IV</w:t>
      </w:r>
      <w:r w:rsidR="000574D3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34236C">
        <w:rPr>
          <w:rFonts w:ascii="Times New Roman" w:hAnsi="Times New Roman" w:cs="Times New Roman"/>
          <w:sz w:val="24"/>
          <w:szCs w:val="24"/>
          <w:lang w:val="en-US"/>
        </w:rPr>
        <w:t xml:space="preserve"> instrumental variable</w:t>
      </w:r>
      <w:r w:rsidR="000574D3">
        <w:rPr>
          <w:rFonts w:ascii="Times New Roman" w:hAnsi="Times New Roman" w:cs="Times New Roman"/>
          <w:sz w:val="24"/>
          <w:szCs w:val="24"/>
          <w:lang w:val="en-US"/>
        </w:rPr>
        <w:t>, SD = standard deviation</w:t>
      </w:r>
      <w:r w:rsidRPr="0034236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4236C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FA56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34236C">
        <w:rPr>
          <w:rFonts w:ascii="Times New Roman" w:hAnsi="Times New Roman" w:cs="Times New Roman"/>
          <w:sz w:val="24"/>
          <w:szCs w:val="24"/>
          <w:lang w:val="en-US"/>
        </w:rPr>
        <w:t>Adjusted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4236C">
        <w:rPr>
          <w:rFonts w:ascii="Times New Roman" w:hAnsi="Times New Roman" w:cs="Times New Roman"/>
          <w:sz w:val="24"/>
          <w:szCs w:val="24"/>
          <w:lang w:val="en-US"/>
        </w:rPr>
        <w:t>date of birth*HUNT wave, education attainment, occupation class, smoking status, alcohol consumption, and physical activity.</w:t>
      </w:r>
    </w:p>
    <w:p w14:paraId="5EEA2A23" w14:textId="77777777" w:rsidR="000A0572" w:rsidRDefault="000A05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E95C40C" w14:textId="1EAEF9BE" w:rsidR="00A30D32" w:rsidRPr="00285F04" w:rsidRDefault="008229B8" w:rsidP="00A30D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5F0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</w:t>
      </w:r>
      <w:r w:rsidR="00285F04" w:rsidRPr="00285F0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85F04" w:rsidRPr="00285F04">
        <w:rPr>
          <w:rFonts w:ascii="Times New Roman" w:hAnsi="Times New Roman" w:cs="Times New Roman"/>
          <w:sz w:val="24"/>
          <w:szCs w:val="24"/>
          <w:lang w:val="en-US"/>
        </w:rPr>
        <w:t xml:space="preserve"> Hazard ratios (HR) for risk of sick leave by own</w:t>
      </w:r>
      <w:r w:rsidR="00285F04">
        <w:rPr>
          <w:rFonts w:ascii="Times New Roman" w:hAnsi="Times New Roman" w:cs="Times New Roman"/>
          <w:sz w:val="24"/>
          <w:szCs w:val="24"/>
          <w:lang w:val="en-US"/>
        </w:rPr>
        <w:t xml:space="preserve"> body mass index</w:t>
      </w:r>
      <w:r w:rsidR="00285F04" w:rsidRPr="00285F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5F0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85F04" w:rsidRPr="00285F04">
        <w:rPr>
          <w:rFonts w:ascii="Times New Roman" w:hAnsi="Times New Roman" w:cs="Times New Roman"/>
          <w:sz w:val="24"/>
          <w:szCs w:val="24"/>
          <w:lang w:val="en-US"/>
        </w:rPr>
        <w:t>BMI</w:t>
      </w:r>
      <w:r w:rsidR="00285F0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85F04" w:rsidRPr="00285F04">
        <w:rPr>
          <w:rFonts w:ascii="Times New Roman" w:hAnsi="Times New Roman" w:cs="Times New Roman"/>
          <w:sz w:val="24"/>
          <w:szCs w:val="24"/>
          <w:lang w:val="en-US"/>
        </w:rPr>
        <w:t xml:space="preserve">, and offspring BMI as an instrumental variable (IV) </w:t>
      </w:r>
      <w:r w:rsidR="009B3685" w:rsidRPr="00285F04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9B3685">
        <w:rPr>
          <w:rFonts w:ascii="Times New Roman" w:hAnsi="Times New Roman" w:cs="Times New Roman"/>
          <w:sz w:val="24"/>
          <w:szCs w:val="24"/>
          <w:lang w:val="en-US"/>
        </w:rPr>
        <w:t>own</w:t>
      </w:r>
      <w:r w:rsidR="00285F04" w:rsidRPr="00285F04">
        <w:rPr>
          <w:rFonts w:ascii="Times New Roman" w:hAnsi="Times New Roman" w:cs="Times New Roman"/>
          <w:sz w:val="24"/>
          <w:szCs w:val="24"/>
          <w:lang w:val="en-US"/>
        </w:rPr>
        <w:t xml:space="preserve"> BMI</w:t>
      </w:r>
      <w:r w:rsidR="00285F0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85F04" w:rsidRPr="00285F04">
        <w:rPr>
          <w:lang w:val="en-US"/>
        </w:rPr>
        <w:t xml:space="preserve"> </w:t>
      </w:r>
      <w:r w:rsidR="00285F04" w:rsidRPr="00285F04">
        <w:rPr>
          <w:rFonts w:ascii="Times New Roman" w:hAnsi="Times New Roman" w:cs="Times New Roman"/>
          <w:sz w:val="24"/>
          <w:szCs w:val="24"/>
          <w:lang w:val="en-US"/>
        </w:rPr>
        <w:t xml:space="preserve">Restricted sample of participants with </w:t>
      </w:r>
      <w:r w:rsidR="0011713A">
        <w:rPr>
          <w:rFonts w:ascii="Times New Roman" w:hAnsi="Times New Roman" w:cs="Times New Roman"/>
          <w:sz w:val="24"/>
          <w:szCs w:val="24"/>
          <w:lang w:val="en-US"/>
        </w:rPr>
        <w:t xml:space="preserve">z-score of </w:t>
      </w:r>
      <w:r w:rsidR="0011713A" w:rsidRPr="00285F04">
        <w:rPr>
          <w:rFonts w:ascii="Times New Roman" w:hAnsi="Times New Roman" w:cs="Times New Roman"/>
          <w:sz w:val="24"/>
          <w:szCs w:val="24"/>
          <w:lang w:val="en-US"/>
        </w:rPr>
        <w:t xml:space="preserve">offspring </w:t>
      </w:r>
      <w:r w:rsidR="0011713A">
        <w:rPr>
          <w:rFonts w:ascii="Times New Roman" w:hAnsi="Times New Roman" w:cs="Times New Roman"/>
          <w:sz w:val="24"/>
          <w:szCs w:val="24"/>
          <w:lang w:val="en-US"/>
        </w:rPr>
        <w:t>BMI</w:t>
      </w:r>
      <w:r w:rsidR="00285F04" w:rsidRPr="00285F04">
        <w:rPr>
          <w:rFonts w:ascii="Times New Roman" w:hAnsi="Times New Roman" w:cs="Times New Roman"/>
          <w:sz w:val="24"/>
          <w:szCs w:val="24"/>
          <w:lang w:val="en-US"/>
        </w:rPr>
        <w:t xml:space="preserve"> between -2 to 2</w:t>
      </w:r>
      <w:r w:rsidR="00584941">
        <w:rPr>
          <w:rFonts w:ascii="Times New Roman" w:hAnsi="Times New Roman" w:cs="Times New Roman"/>
          <w:sz w:val="24"/>
          <w:szCs w:val="24"/>
          <w:lang w:val="en-US"/>
        </w:rPr>
        <w:t xml:space="preserve"> compared with the adjusted main results (Table 3).</w:t>
      </w:r>
    </w:p>
    <w:tbl>
      <w:tblPr>
        <w:tblStyle w:val="TableGrid"/>
        <w:tblpPr w:leftFromText="180" w:rightFromText="180" w:vertAnchor="page" w:horzAnchor="margin" w:tblpY="2431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9"/>
        <w:gridCol w:w="2268"/>
        <w:gridCol w:w="2268"/>
        <w:gridCol w:w="270"/>
        <w:gridCol w:w="2126"/>
        <w:gridCol w:w="2410"/>
      </w:tblGrid>
      <w:tr w:rsidR="00FA566F" w:rsidRPr="00ED76D9" w14:paraId="76D3E8BC" w14:textId="77777777" w:rsidTr="00FA566F">
        <w:tc>
          <w:tcPr>
            <w:tcW w:w="2849" w:type="dxa"/>
          </w:tcPr>
          <w:p w14:paraId="6072313B" w14:textId="77777777" w:rsidR="00FA566F" w:rsidRPr="000574D3" w:rsidRDefault="00FA566F" w:rsidP="00FA56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</w:tcPr>
          <w:p w14:paraId="17D79DF8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spring z-score range -2 to 2</w:t>
            </w:r>
          </w:p>
        </w:tc>
        <w:tc>
          <w:tcPr>
            <w:tcW w:w="270" w:type="dxa"/>
          </w:tcPr>
          <w:p w14:paraId="45D3FE66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</w:tcPr>
          <w:p w14:paraId="70D35795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al study sample</w:t>
            </w:r>
          </w:p>
        </w:tc>
      </w:tr>
      <w:tr w:rsidR="00FA566F" w:rsidRPr="00EA68BA" w14:paraId="445E3CB0" w14:textId="77777777" w:rsidTr="00FA566F">
        <w:tc>
          <w:tcPr>
            <w:tcW w:w="2849" w:type="dxa"/>
            <w:tcBorders>
              <w:bottom w:val="single" w:sz="4" w:space="0" w:color="auto"/>
            </w:tcBorders>
          </w:tcPr>
          <w:p w14:paraId="3A946D02" w14:textId="77777777" w:rsidR="00FA566F" w:rsidRPr="000574D3" w:rsidRDefault="00FA566F" w:rsidP="00FA56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26B12D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0574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R (95% CI)</w:t>
            </w:r>
          </w:p>
          <w:p w14:paraId="4668082E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rease in </w:t>
            </w:r>
          </w:p>
        </w:tc>
        <w:tc>
          <w:tcPr>
            <w:tcW w:w="270" w:type="dxa"/>
          </w:tcPr>
          <w:p w14:paraId="200E97DE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E4DA3D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0574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R (95% CI)</w:t>
            </w:r>
          </w:p>
          <w:p w14:paraId="68955802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rease in</w:t>
            </w:r>
          </w:p>
        </w:tc>
      </w:tr>
      <w:tr w:rsidR="00FA566F" w:rsidRPr="00ED76D9" w14:paraId="67D5D0C1" w14:textId="77777777" w:rsidTr="00FA566F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6E4AFE5B" w14:textId="77777777" w:rsidR="00FA566F" w:rsidRPr="000574D3" w:rsidRDefault="00FA566F" w:rsidP="00FA56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ck lea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ome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0CE1C4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 BM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3E0E05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 BMI (IV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AACAC48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D5A3785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 BMI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910E2B4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 BMI (IV)</w:t>
            </w:r>
          </w:p>
        </w:tc>
      </w:tr>
      <w:tr w:rsidR="00FA566F" w:rsidRPr="00ED76D9" w14:paraId="07F2E936" w14:textId="77777777" w:rsidTr="00FA566F">
        <w:tc>
          <w:tcPr>
            <w:tcW w:w="2849" w:type="dxa"/>
            <w:tcBorders>
              <w:top w:val="single" w:sz="4" w:space="0" w:color="auto"/>
            </w:tcBorders>
          </w:tcPr>
          <w:p w14:paraId="10B67341" w14:textId="77777777" w:rsidR="00FA566F" w:rsidRPr="000574D3" w:rsidRDefault="00FA566F" w:rsidP="00FA56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7030BF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1.08-1.1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0AE8B3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1.10-1.36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E8E08A5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EE982D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1.08-1.13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150E877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1.13-1.36)</w:t>
            </w:r>
          </w:p>
        </w:tc>
      </w:tr>
      <w:tr w:rsidR="00FA566F" w:rsidRPr="00ED76D9" w14:paraId="2B155950" w14:textId="77777777" w:rsidTr="00FA566F">
        <w:tc>
          <w:tcPr>
            <w:tcW w:w="2849" w:type="dxa"/>
          </w:tcPr>
          <w:p w14:paraId="0CE97724" w14:textId="77777777" w:rsidR="00FA566F" w:rsidRPr="000574D3" w:rsidRDefault="00FA566F" w:rsidP="00FA56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oskeletal disorders</w:t>
            </w:r>
          </w:p>
        </w:tc>
        <w:tc>
          <w:tcPr>
            <w:tcW w:w="2268" w:type="dxa"/>
          </w:tcPr>
          <w:p w14:paraId="738C4E3B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09-1.16)</w:t>
            </w:r>
          </w:p>
        </w:tc>
        <w:tc>
          <w:tcPr>
            <w:tcW w:w="2268" w:type="dxa"/>
          </w:tcPr>
          <w:p w14:paraId="68A22970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0.99-1.29)</w:t>
            </w:r>
          </w:p>
        </w:tc>
        <w:tc>
          <w:tcPr>
            <w:tcW w:w="270" w:type="dxa"/>
          </w:tcPr>
          <w:p w14:paraId="301C9F35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5146ED9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09-1.15)</w:t>
            </w:r>
          </w:p>
        </w:tc>
        <w:tc>
          <w:tcPr>
            <w:tcW w:w="2410" w:type="dxa"/>
          </w:tcPr>
          <w:p w14:paraId="0BED5653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1.04-1.32)</w:t>
            </w:r>
          </w:p>
        </w:tc>
      </w:tr>
      <w:tr w:rsidR="00FA566F" w:rsidRPr="00ED76D9" w14:paraId="735466AA" w14:textId="77777777" w:rsidTr="00FA566F">
        <w:tc>
          <w:tcPr>
            <w:tcW w:w="2849" w:type="dxa"/>
            <w:tcBorders>
              <w:bottom w:val="single" w:sz="4" w:space="0" w:color="auto"/>
            </w:tcBorders>
          </w:tcPr>
          <w:p w14:paraId="6D101D83" w14:textId="77777777" w:rsidR="00FA566F" w:rsidRPr="000574D3" w:rsidRDefault="00FA566F" w:rsidP="00FA56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health disord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E49276C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9-1.0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7A2562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0.94-1.37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3F927ED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87D6460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99-1.0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D806FF8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99-1.39)</w:t>
            </w:r>
          </w:p>
        </w:tc>
      </w:tr>
      <w:tr w:rsidR="00FA566F" w:rsidRPr="00ED76D9" w14:paraId="2451FE83" w14:textId="77777777" w:rsidTr="00FA566F">
        <w:tc>
          <w:tcPr>
            <w:tcW w:w="1219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7F3856B" w14:textId="77777777" w:rsidR="00FA566F" w:rsidRPr="000574D3" w:rsidRDefault="00FA566F" w:rsidP="00FA56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ck lea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men</w:t>
            </w:r>
          </w:p>
        </w:tc>
      </w:tr>
      <w:tr w:rsidR="00FA566F" w:rsidRPr="00ED76D9" w14:paraId="0CCAD54E" w14:textId="77777777" w:rsidTr="00FA566F">
        <w:tc>
          <w:tcPr>
            <w:tcW w:w="2849" w:type="dxa"/>
            <w:tcBorders>
              <w:top w:val="single" w:sz="4" w:space="0" w:color="auto"/>
            </w:tcBorders>
          </w:tcPr>
          <w:p w14:paraId="789DBA9B" w14:textId="77777777" w:rsidR="00FA566F" w:rsidRPr="000574D3" w:rsidRDefault="00FA566F" w:rsidP="00FA56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60CD667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1.11-1.18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89FE44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0.94-1.26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9EC502B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CC56D0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(1.11-1.18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F2B578F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97-1.26)</w:t>
            </w:r>
          </w:p>
        </w:tc>
      </w:tr>
      <w:tr w:rsidR="00FA566F" w:rsidRPr="00ED76D9" w14:paraId="7A8B87D0" w14:textId="77777777" w:rsidTr="00FA566F">
        <w:tc>
          <w:tcPr>
            <w:tcW w:w="2849" w:type="dxa"/>
          </w:tcPr>
          <w:p w14:paraId="5C65C855" w14:textId="77777777" w:rsidR="00FA566F" w:rsidRPr="000574D3" w:rsidRDefault="00FA566F" w:rsidP="00FA56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oskeletal disorders</w:t>
            </w:r>
          </w:p>
        </w:tc>
        <w:tc>
          <w:tcPr>
            <w:tcW w:w="2268" w:type="dxa"/>
          </w:tcPr>
          <w:p w14:paraId="47C34B28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1.12-1.21)</w:t>
            </w:r>
          </w:p>
        </w:tc>
        <w:tc>
          <w:tcPr>
            <w:tcW w:w="2268" w:type="dxa"/>
          </w:tcPr>
          <w:p w14:paraId="2A27150D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93-1.34)</w:t>
            </w:r>
          </w:p>
        </w:tc>
        <w:tc>
          <w:tcPr>
            <w:tcW w:w="270" w:type="dxa"/>
          </w:tcPr>
          <w:p w14:paraId="385F4D32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B2136DB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1.13-1.22)</w:t>
            </w:r>
          </w:p>
        </w:tc>
        <w:tc>
          <w:tcPr>
            <w:tcW w:w="2410" w:type="dxa"/>
          </w:tcPr>
          <w:p w14:paraId="0442322C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94-1.31)</w:t>
            </w:r>
          </w:p>
        </w:tc>
      </w:tr>
      <w:tr w:rsidR="00FA566F" w:rsidRPr="00ED76D9" w14:paraId="369F9B8F" w14:textId="77777777" w:rsidTr="00FA566F">
        <w:tc>
          <w:tcPr>
            <w:tcW w:w="2849" w:type="dxa"/>
            <w:tcBorders>
              <w:bottom w:val="single" w:sz="4" w:space="0" w:color="auto"/>
            </w:tcBorders>
          </w:tcPr>
          <w:p w14:paraId="55E641DA" w14:textId="77777777" w:rsidR="00FA566F" w:rsidRPr="000574D3" w:rsidRDefault="00FA566F" w:rsidP="00FA56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health disord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D793BCE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98-1.1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F85874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60-1.16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866357B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41E7345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1.00-1.1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F38F1C3" w14:textId="77777777" w:rsidR="00FA566F" w:rsidRPr="000574D3" w:rsidRDefault="00FA566F" w:rsidP="00FA56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4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74-1.33)</w:t>
            </w:r>
          </w:p>
        </w:tc>
      </w:tr>
    </w:tbl>
    <w:p w14:paraId="47D2CCB0" w14:textId="02E2A047" w:rsidR="00A30D32" w:rsidRPr="001D4DE9" w:rsidRDefault="00A30D32" w:rsidP="00A30D32">
      <w:pPr>
        <w:tabs>
          <w:tab w:val="left" w:pos="2189"/>
        </w:tabs>
        <w:rPr>
          <w:rFonts w:ascii="Times New Roman" w:hAnsi="Times New Roman" w:cs="Times New Roman"/>
          <w:sz w:val="24"/>
          <w:szCs w:val="24"/>
        </w:rPr>
      </w:pPr>
    </w:p>
    <w:p w14:paraId="16F50917" w14:textId="77777777" w:rsidR="00A30D32" w:rsidRPr="001D4DE9" w:rsidRDefault="00A30D32" w:rsidP="00A30D32">
      <w:pPr>
        <w:tabs>
          <w:tab w:val="left" w:pos="2189"/>
        </w:tabs>
        <w:rPr>
          <w:rFonts w:ascii="Times New Roman" w:hAnsi="Times New Roman" w:cs="Times New Roman"/>
          <w:sz w:val="24"/>
          <w:szCs w:val="24"/>
        </w:rPr>
      </w:pPr>
    </w:p>
    <w:p w14:paraId="7D79BD8D" w14:textId="77777777" w:rsidR="00A30D32" w:rsidRPr="001D4DE9" w:rsidRDefault="00A30D32" w:rsidP="00A30D32">
      <w:pPr>
        <w:tabs>
          <w:tab w:val="left" w:pos="2189"/>
        </w:tabs>
        <w:rPr>
          <w:rFonts w:ascii="Times New Roman" w:hAnsi="Times New Roman" w:cs="Times New Roman"/>
          <w:sz w:val="24"/>
          <w:szCs w:val="24"/>
        </w:rPr>
      </w:pPr>
    </w:p>
    <w:p w14:paraId="707BDE46" w14:textId="77777777" w:rsidR="00A30D32" w:rsidRPr="001D4DE9" w:rsidRDefault="00A30D32" w:rsidP="00A30D32">
      <w:pPr>
        <w:tabs>
          <w:tab w:val="left" w:pos="2189"/>
        </w:tabs>
        <w:rPr>
          <w:rFonts w:ascii="Times New Roman" w:hAnsi="Times New Roman" w:cs="Times New Roman"/>
          <w:sz w:val="24"/>
          <w:szCs w:val="24"/>
        </w:rPr>
      </w:pPr>
    </w:p>
    <w:p w14:paraId="5490F91D" w14:textId="77777777" w:rsidR="00A30D32" w:rsidRPr="00285F04" w:rsidRDefault="00A30D32" w:rsidP="00A30D32">
      <w:pPr>
        <w:tabs>
          <w:tab w:val="left" w:pos="2189"/>
        </w:tabs>
        <w:rPr>
          <w:rFonts w:ascii="Times New Roman" w:hAnsi="Times New Roman" w:cs="Times New Roman"/>
          <w:sz w:val="24"/>
          <w:szCs w:val="24"/>
        </w:rPr>
      </w:pPr>
    </w:p>
    <w:p w14:paraId="20AC2634" w14:textId="77777777" w:rsidR="00F540CC" w:rsidRPr="00285F04" w:rsidRDefault="00F540CC" w:rsidP="00A30D32">
      <w:pPr>
        <w:tabs>
          <w:tab w:val="left" w:pos="2189"/>
        </w:tabs>
        <w:rPr>
          <w:rFonts w:ascii="Times New Roman" w:hAnsi="Times New Roman" w:cs="Times New Roman"/>
          <w:sz w:val="24"/>
          <w:szCs w:val="24"/>
        </w:rPr>
      </w:pPr>
    </w:p>
    <w:p w14:paraId="194F9798" w14:textId="77777777" w:rsidR="00F540CC" w:rsidRPr="00285F04" w:rsidRDefault="00F540CC" w:rsidP="00A30D32">
      <w:pPr>
        <w:tabs>
          <w:tab w:val="left" w:pos="2189"/>
        </w:tabs>
        <w:rPr>
          <w:rFonts w:ascii="Times New Roman" w:hAnsi="Times New Roman" w:cs="Times New Roman"/>
          <w:sz w:val="24"/>
          <w:szCs w:val="24"/>
        </w:rPr>
      </w:pPr>
    </w:p>
    <w:p w14:paraId="078F4EC9" w14:textId="77777777" w:rsidR="00F540CC" w:rsidRPr="00285F04" w:rsidRDefault="00F540CC" w:rsidP="00A30D32">
      <w:pPr>
        <w:tabs>
          <w:tab w:val="left" w:pos="2189"/>
        </w:tabs>
        <w:rPr>
          <w:rFonts w:ascii="Times New Roman" w:hAnsi="Times New Roman" w:cs="Times New Roman"/>
          <w:sz w:val="24"/>
          <w:szCs w:val="24"/>
        </w:rPr>
      </w:pPr>
    </w:p>
    <w:p w14:paraId="64B6E16C" w14:textId="77777777" w:rsidR="000574D3" w:rsidRDefault="000574D3" w:rsidP="00D560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27B9F8" w14:textId="77777777" w:rsidR="004C0C0B" w:rsidRDefault="004C0C0B" w:rsidP="00D560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991431" w14:textId="77777777" w:rsidR="003D3E78" w:rsidRDefault="003D3E78" w:rsidP="00D560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D8D6F3" w14:textId="36CACEEE" w:rsidR="00D5603F" w:rsidRDefault="00285F04" w:rsidP="00D560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236C">
        <w:rPr>
          <w:rFonts w:ascii="Times New Roman" w:hAnsi="Times New Roman" w:cs="Times New Roman"/>
          <w:sz w:val="24"/>
          <w:szCs w:val="24"/>
          <w:lang w:val="en-US"/>
        </w:rPr>
        <w:t>Abbreviations: BMI</w:t>
      </w:r>
      <w:r w:rsidR="000A0572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34236C">
        <w:rPr>
          <w:rFonts w:ascii="Times New Roman" w:hAnsi="Times New Roman" w:cs="Times New Roman"/>
          <w:sz w:val="24"/>
          <w:szCs w:val="24"/>
          <w:lang w:val="en-US"/>
        </w:rPr>
        <w:t xml:space="preserve"> body mass index, CI</w:t>
      </w:r>
      <w:r w:rsidR="000A0572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34236C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, HR</w:t>
      </w:r>
      <w:r w:rsidR="000A0572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34236C">
        <w:rPr>
          <w:rFonts w:ascii="Times New Roman" w:hAnsi="Times New Roman" w:cs="Times New Roman"/>
          <w:sz w:val="24"/>
          <w:szCs w:val="24"/>
          <w:lang w:val="en-US"/>
        </w:rPr>
        <w:t xml:space="preserve"> hazard ratio, IV</w:t>
      </w:r>
      <w:r w:rsidR="000A0572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34236C">
        <w:rPr>
          <w:rFonts w:ascii="Times New Roman" w:hAnsi="Times New Roman" w:cs="Times New Roman"/>
          <w:sz w:val="24"/>
          <w:szCs w:val="24"/>
          <w:lang w:val="en-US"/>
        </w:rPr>
        <w:t xml:space="preserve"> instrumental variable</w:t>
      </w:r>
      <w:r w:rsidR="000574D3">
        <w:rPr>
          <w:rFonts w:ascii="Times New Roman" w:hAnsi="Times New Roman" w:cs="Times New Roman"/>
          <w:sz w:val="24"/>
          <w:szCs w:val="24"/>
          <w:lang w:val="en-US"/>
        </w:rPr>
        <w:t>, SD = standard deviation</w:t>
      </w:r>
      <w:r w:rsidRPr="0034236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4236C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FA56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34236C">
        <w:rPr>
          <w:rFonts w:ascii="Times New Roman" w:hAnsi="Times New Roman" w:cs="Times New Roman"/>
          <w:sz w:val="24"/>
          <w:szCs w:val="24"/>
          <w:lang w:val="en-US"/>
        </w:rPr>
        <w:t>Adjusted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4236C">
        <w:rPr>
          <w:rFonts w:ascii="Times New Roman" w:hAnsi="Times New Roman" w:cs="Times New Roman"/>
          <w:sz w:val="24"/>
          <w:szCs w:val="24"/>
          <w:lang w:val="en-US"/>
        </w:rPr>
        <w:t>date of birth*HUNT wave, education attainment, occupation class, smoking status, alcohol consumption, and physical activity.</w:t>
      </w:r>
    </w:p>
    <w:p w14:paraId="65BC8648" w14:textId="77777777" w:rsidR="000A0572" w:rsidRDefault="000A05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5231610" w14:textId="73C452F9" w:rsidR="00DA4A61" w:rsidRPr="00ED3A63" w:rsidRDefault="00DA4A61" w:rsidP="00DA4A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3A6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</w:t>
      </w:r>
      <w:r w:rsidRPr="00ED3A6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25A52" w:rsidRPr="00ED3A63">
        <w:rPr>
          <w:rFonts w:ascii="Times New Roman" w:hAnsi="Times New Roman" w:cs="Times New Roman"/>
          <w:sz w:val="24"/>
          <w:szCs w:val="24"/>
          <w:lang w:val="en-US"/>
        </w:rPr>
        <w:t xml:space="preserve">The proportional hazards assumption in Cox models was assessed by splitting follow-up at median time to event and compare the resulting </w:t>
      </w:r>
      <w:r w:rsidR="00221BAE">
        <w:rPr>
          <w:rFonts w:ascii="Times New Roman" w:hAnsi="Times New Roman" w:cs="Times New Roman"/>
          <w:sz w:val="24"/>
          <w:szCs w:val="24"/>
          <w:lang w:val="en-US"/>
        </w:rPr>
        <w:t>Hazard ratio</w:t>
      </w:r>
      <w:r w:rsidR="00125A52" w:rsidRPr="00ED3A6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21BAE">
        <w:rPr>
          <w:rFonts w:ascii="Times New Roman" w:hAnsi="Times New Roman" w:cs="Times New Roman"/>
          <w:sz w:val="24"/>
          <w:szCs w:val="24"/>
          <w:lang w:val="en-US"/>
        </w:rPr>
        <w:t xml:space="preserve"> (HRs)</w:t>
      </w:r>
      <w:r w:rsidR="00125A52" w:rsidRPr="00ED3A63">
        <w:rPr>
          <w:rFonts w:ascii="Times New Roman" w:hAnsi="Times New Roman" w:cs="Times New Roman"/>
          <w:sz w:val="24"/>
          <w:szCs w:val="24"/>
          <w:lang w:val="en-US"/>
        </w:rPr>
        <w:t xml:space="preserve"> from the two periods</w:t>
      </w:r>
      <w:r w:rsidR="006A549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175" w:type="dxa"/>
        <w:tblLook w:val="04A0" w:firstRow="1" w:lastRow="0" w:firstColumn="1" w:lastColumn="0" w:noHBand="0" w:noVBand="1"/>
      </w:tblPr>
      <w:tblGrid>
        <w:gridCol w:w="960"/>
        <w:gridCol w:w="1660"/>
        <w:gridCol w:w="1660"/>
        <w:gridCol w:w="1390"/>
        <w:gridCol w:w="1134"/>
        <w:gridCol w:w="1560"/>
        <w:gridCol w:w="1196"/>
        <w:gridCol w:w="1497"/>
        <w:gridCol w:w="3118"/>
      </w:tblGrid>
      <w:tr w:rsidR="00DA4A61" w:rsidRPr="00EA68BA" w14:paraId="2A0010D1" w14:textId="77777777" w:rsidTr="00ED3A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21C75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Wh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A9AA2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utcom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B026F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xposur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91E0A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dian age for outco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2492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arly H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1E50F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arly 95% C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D3935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ate HR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8680B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ate 95% CI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C33E7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arly (log)HR = Late (log)HR, p-value</w:t>
            </w:r>
          </w:p>
        </w:tc>
      </w:tr>
      <w:tr w:rsidR="00DA4A61" w:rsidRPr="000B001D" w14:paraId="691358E9" w14:textId="77777777" w:rsidTr="00ED3A6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EAFB" w14:textId="1B54A55D" w:rsidR="00DA4A61" w:rsidRPr="000B001D" w:rsidRDefault="00521908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me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7CD7" w14:textId="065CFFD6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</w:t>
            </w:r>
            <w:r w:rsidR="0052190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s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4641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wn BMI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1916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22EE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D84F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-1.13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0BFD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D914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-1.15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AAF5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</w:t>
            </w:r>
          </w:p>
        </w:tc>
      </w:tr>
      <w:tr w:rsidR="00DA4A61" w:rsidRPr="000B001D" w14:paraId="4CB27701" w14:textId="77777777" w:rsidTr="00ED3A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CFAB" w14:textId="6A8C78E5" w:rsidR="00DA4A61" w:rsidRPr="000B001D" w:rsidRDefault="00521908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919D" w14:textId="21D458E8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</w:t>
            </w:r>
            <w:r w:rsidR="0052190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FA3E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wn BM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FDEE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7265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6BDA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-1.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57E6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D3E4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-1.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BAA8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</w:tr>
      <w:tr w:rsidR="00DA4A61" w:rsidRPr="000B001D" w14:paraId="1ACE3173" w14:textId="77777777" w:rsidTr="00ED3A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2F23" w14:textId="2A9BD796" w:rsidR="00DA4A61" w:rsidRPr="000B001D" w:rsidRDefault="00521908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me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4063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culoskele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D460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wn BM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72D7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87A3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306A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-1.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0ED3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96F5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-1.1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1AD5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</w:tr>
      <w:tr w:rsidR="00DA4A61" w:rsidRPr="000B001D" w14:paraId="20705369" w14:textId="77777777" w:rsidTr="00ED3A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DAF9" w14:textId="266318F0" w:rsidR="00DA4A61" w:rsidRPr="000B001D" w:rsidRDefault="00521908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6643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culoskele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F015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wn BM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2401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140E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20D3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0-1.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F9EC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A035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-1.2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0A6A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</w:tr>
      <w:tr w:rsidR="00DA4A61" w:rsidRPr="000B001D" w14:paraId="61F5B221" w14:textId="77777777" w:rsidTr="00ED3A63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A0E4" w14:textId="3AA96A80" w:rsidR="00DA4A61" w:rsidRPr="000B001D" w:rsidRDefault="00521908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men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F1B8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tal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DDBC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wn BMI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507C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8C86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C499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-1.11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0C35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12F0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-1.09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582D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</w:tr>
      <w:tr w:rsidR="00DA4A61" w:rsidRPr="000B001D" w14:paraId="6C957E4E" w14:textId="77777777" w:rsidTr="00ED3A63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7887" w14:textId="51DF11FE" w:rsidR="00DA4A61" w:rsidRPr="000B001D" w:rsidRDefault="00521908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9308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tal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7865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wn BMI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700A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1610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22E7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-1.19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CF82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9507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-1.18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0F79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</w:tr>
      <w:tr w:rsidR="00DA4A61" w:rsidRPr="000B001D" w14:paraId="261E1E73" w14:textId="77777777" w:rsidTr="00ED3A63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5F03" w14:textId="67C1559F" w:rsidR="00DA4A61" w:rsidRPr="000B001D" w:rsidRDefault="00521908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men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C67D" w14:textId="0346D8BE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</w:t>
            </w:r>
            <w:r w:rsidR="0052190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se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7F6E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ffspring BMI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6685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C1B3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D182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-1.07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4E20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2307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-1.10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91B1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</w:tr>
      <w:tr w:rsidR="00DA4A61" w:rsidRPr="000B001D" w14:paraId="54528CB6" w14:textId="77777777" w:rsidTr="00ED3A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F206" w14:textId="0E268DC7" w:rsidR="00DA4A61" w:rsidRPr="000B001D" w:rsidRDefault="00521908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BE9F" w14:textId="14E3FC5C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</w:t>
            </w:r>
            <w:r w:rsidR="0052190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D012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ffspring BM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3B8C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511D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84B3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-1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A596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4E2C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-1.0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D04A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</w:tr>
      <w:tr w:rsidR="00DA4A61" w:rsidRPr="000B001D" w14:paraId="3AA8FF9F" w14:textId="77777777" w:rsidTr="00ED3A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F62F" w14:textId="07785E2D" w:rsidR="00DA4A61" w:rsidRPr="000B001D" w:rsidRDefault="00521908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me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61A3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culoskele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67BB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ffspring BM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4FA5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3732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533B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-1.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BEA6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B355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-1.0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9339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</w:t>
            </w:r>
          </w:p>
        </w:tc>
      </w:tr>
      <w:tr w:rsidR="00DA4A61" w:rsidRPr="000B001D" w14:paraId="5B5E0831" w14:textId="77777777" w:rsidTr="00ED3A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51CE" w14:textId="2AB8D910" w:rsidR="00DA4A61" w:rsidRPr="000B001D" w:rsidRDefault="00521908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F38B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culoskele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2609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ffspring BM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3050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4F72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8ED9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-1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EAC8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CD3A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-1.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0A5A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</w:tr>
      <w:tr w:rsidR="00DA4A61" w:rsidRPr="000B001D" w14:paraId="0A5BF051" w14:textId="77777777" w:rsidTr="00ED3A63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366A" w14:textId="2EC0DE5F" w:rsidR="00DA4A61" w:rsidRPr="000B001D" w:rsidRDefault="00521908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men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4897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tal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98A7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ffspring BMI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29AB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4748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7DE8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-1.10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0492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4655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-1.09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F6EE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</w:tr>
      <w:tr w:rsidR="00DA4A61" w:rsidRPr="000B001D" w14:paraId="2713D085" w14:textId="77777777" w:rsidTr="00ED3A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EFD9D" w14:textId="3A6D38C9" w:rsidR="00DA4A61" w:rsidRPr="000B001D" w:rsidRDefault="00521908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42DA1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t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738CE" w14:textId="77777777" w:rsidR="00DA4A61" w:rsidRPr="000B001D" w:rsidRDefault="00DA4A61" w:rsidP="00934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ffspring BMI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AFCF9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79088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09476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-1.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C51A7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544E4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-1.1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0B4C5" w14:textId="77777777" w:rsidR="00DA4A61" w:rsidRPr="000B001D" w:rsidRDefault="00DA4A61" w:rsidP="009347B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00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</w:tr>
    </w:tbl>
    <w:p w14:paraId="3E3347D2" w14:textId="289BE08E" w:rsidR="00DA4A61" w:rsidRPr="000B001D" w:rsidRDefault="006A5498" w:rsidP="00DA4A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I- confidence interval, HR- hazard ratio</w:t>
      </w:r>
    </w:p>
    <w:p w14:paraId="0FEE9404" w14:textId="77777777" w:rsidR="00DA4A61" w:rsidRDefault="00DA4A61" w:rsidP="00D560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AA7882" w14:textId="77777777" w:rsidR="00DA4A61" w:rsidRDefault="00DA4A61" w:rsidP="00D560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45AAF0" w14:textId="77777777" w:rsidR="00DA4A61" w:rsidRDefault="00DA4A61" w:rsidP="00D560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2BA657" w14:textId="77777777" w:rsidR="00DA4A61" w:rsidRDefault="00DA4A61" w:rsidP="00D560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DD159C" w14:textId="77777777" w:rsidR="00DA4A61" w:rsidRDefault="00DA4A61" w:rsidP="00D560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1D1D6F" w14:textId="77777777" w:rsidR="00DA4A61" w:rsidRDefault="00DA4A61" w:rsidP="00D560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BBCE8B" w14:textId="1D716265" w:rsidR="00291487" w:rsidRPr="001D4DE9" w:rsidRDefault="008229B8" w:rsidP="00D560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5F0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E25E6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A4A61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285F0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75475">
        <w:rPr>
          <w:rFonts w:ascii="Times New Roman" w:hAnsi="Times New Roman" w:cs="Times New Roman"/>
          <w:sz w:val="24"/>
          <w:szCs w:val="24"/>
          <w:lang w:val="en-US"/>
        </w:rPr>
        <w:t xml:space="preserve">Age and sex specific </w:t>
      </w:r>
      <w:r w:rsidR="00F1240A">
        <w:rPr>
          <w:rFonts w:ascii="Times New Roman" w:hAnsi="Times New Roman" w:cs="Times New Roman"/>
          <w:sz w:val="24"/>
          <w:szCs w:val="24"/>
          <w:lang w:val="en-US"/>
        </w:rPr>
        <w:t>z-score</w:t>
      </w:r>
      <w:r w:rsidR="00D43F43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DD2285">
        <w:rPr>
          <w:rFonts w:ascii="Times New Roman" w:hAnsi="Times New Roman" w:cs="Times New Roman"/>
          <w:sz w:val="24"/>
          <w:szCs w:val="24"/>
          <w:lang w:val="en-US"/>
        </w:rPr>
        <w:t xml:space="preserve">body mass index (BMI) </w:t>
      </w:r>
      <w:r w:rsidR="00291487" w:rsidRPr="001D4DE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285F04" w:rsidRPr="001D4DE9">
        <w:rPr>
          <w:rFonts w:ascii="Times New Roman" w:hAnsi="Times New Roman" w:cs="Times New Roman"/>
          <w:sz w:val="24"/>
          <w:szCs w:val="24"/>
          <w:lang w:val="en-US"/>
        </w:rPr>
        <w:t>correspondence</w:t>
      </w:r>
      <w:r w:rsidR="00291487" w:rsidRPr="001D4DE9">
        <w:rPr>
          <w:rFonts w:ascii="Times New Roman" w:hAnsi="Times New Roman" w:cs="Times New Roman"/>
          <w:sz w:val="24"/>
          <w:szCs w:val="24"/>
          <w:lang w:val="en-US"/>
        </w:rPr>
        <w:t xml:space="preserve"> to kilograms</w:t>
      </w:r>
      <w:r w:rsidR="00DD2285">
        <w:rPr>
          <w:rFonts w:ascii="Times New Roman" w:hAnsi="Times New Roman" w:cs="Times New Roman"/>
          <w:sz w:val="24"/>
          <w:szCs w:val="24"/>
          <w:lang w:val="en-US"/>
        </w:rPr>
        <w:t xml:space="preserve"> (kg)</w:t>
      </w:r>
      <w:r w:rsidR="00291487" w:rsidRPr="001D4D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75475">
        <w:rPr>
          <w:rFonts w:ascii="Times New Roman" w:hAnsi="Times New Roman" w:cs="Times New Roman"/>
          <w:sz w:val="24"/>
          <w:szCs w:val="24"/>
          <w:lang w:val="en-US"/>
        </w:rPr>
        <w:t>presented for</w:t>
      </w:r>
      <w:r w:rsidR="00291487" w:rsidRPr="001D4D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0C0B">
        <w:rPr>
          <w:rFonts w:ascii="Times New Roman" w:hAnsi="Times New Roman" w:cs="Times New Roman"/>
          <w:sz w:val="24"/>
          <w:szCs w:val="24"/>
          <w:lang w:val="en-US"/>
        </w:rPr>
        <w:t>women</w:t>
      </w:r>
      <w:r w:rsidR="00291487" w:rsidRPr="001D4D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C0C0B">
        <w:rPr>
          <w:rFonts w:ascii="Times New Roman" w:hAnsi="Times New Roman" w:cs="Times New Roman"/>
          <w:sz w:val="24"/>
          <w:szCs w:val="24"/>
          <w:lang w:val="en-US"/>
        </w:rPr>
        <w:t>men</w:t>
      </w:r>
      <w:r w:rsidR="00291487" w:rsidRPr="001D4DE9">
        <w:rPr>
          <w:rFonts w:ascii="Times New Roman" w:hAnsi="Times New Roman" w:cs="Times New Roman"/>
          <w:sz w:val="24"/>
          <w:szCs w:val="24"/>
          <w:lang w:val="en-US"/>
        </w:rPr>
        <w:t>, and their offspring.</w:t>
      </w:r>
    </w:p>
    <w:tbl>
      <w:tblPr>
        <w:tblStyle w:val="TableGrid"/>
        <w:tblpPr w:leftFromText="180" w:rightFromText="180" w:vertAnchor="text" w:tblpY="-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E25E6F" w:rsidRPr="001D4DE9" w14:paraId="70DB8BAE" w14:textId="77777777" w:rsidTr="00E25E6F">
        <w:tc>
          <w:tcPr>
            <w:tcW w:w="2789" w:type="dxa"/>
            <w:tcBorders>
              <w:bottom w:val="single" w:sz="4" w:space="0" w:color="auto"/>
            </w:tcBorders>
            <w:shd w:val="clear" w:color="auto" w:fill="auto"/>
          </w:tcPr>
          <w:p w14:paraId="6E2DAF3F" w14:textId="1738050C" w:rsidR="00E25E6F" w:rsidRPr="001D4DE9" w:rsidRDefault="004C0C0B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789" w:type="dxa"/>
            <w:tcBorders>
              <w:bottom w:val="single" w:sz="4" w:space="0" w:color="auto"/>
            </w:tcBorders>
            <w:shd w:val="clear" w:color="auto" w:fill="auto"/>
          </w:tcPr>
          <w:p w14:paraId="69A8FDCB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14:paraId="131D42F8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14:paraId="649EDEFC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14:paraId="3DDD60E8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6F" w:rsidRPr="001D4DE9" w14:paraId="4E233C99" w14:textId="77777777" w:rsidTr="00E25E6F">
        <w:tc>
          <w:tcPr>
            <w:tcW w:w="2789" w:type="dxa"/>
            <w:tcBorders>
              <w:top w:val="single" w:sz="4" w:space="0" w:color="auto"/>
            </w:tcBorders>
            <w:shd w:val="clear" w:color="auto" w:fill="auto"/>
          </w:tcPr>
          <w:p w14:paraId="318A8587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shd w:val="clear" w:color="auto" w:fill="auto"/>
          </w:tcPr>
          <w:p w14:paraId="2A315480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20-29.9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41837EC7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30-39.9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6CA36EAF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40-49.9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54DA19F9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50-60</w:t>
            </w:r>
          </w:p>
        </w:tc>
      </w:tr>
      <w:tr w:rsidR="00E25E6F" w:rsidRPr="001D4DE9" w14:paraId="1442F11C" w14:textId="77777777" w:rsidTr="00E25E6F">
        <w:tc>
          <w:tcPr>
            <w:tcW w:w="2789" w:type="dxa"/>
          </w:tcPr>
          <w:p w14:paraId="38D89CF0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Mean height (m)</w:t>
            </w:r>
          </w:p>
        </w:tc>
        <w:tc>
          <w:tcPr>
            <w:tcW w:w="2789" w:type="dxa"/>
          </w:tcPr>
          <w:p w14:paraId="6909777B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2790" w:type="dxa"/>
          </w:tcPr>
          <w:p w14:paraId="2B3990C9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2790" w:type="dxa"/>
          </w:tcPr>
          <w:p w14:paraId="5A744676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1,67</w:t>
            </w:r>
          </w:p>
        </w:tc>
        <w:tc>
          <w:tcPr>
            <w:tcW w:w="2790" w:type="dxa"/>
          </w:tcPr>
          <w:p w14:paraId="39BFF5BC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E25E6F" w:rsidRPr="001D4DE9" w14:paraId="5B857D40" w14:textId="77777777" w:rsidTr="00E25E6F">
        <w:tc>
          <w:tcPr>
            <w:tcW w:w="2789" w:type="dxa"/>
          </w:tcPr>
          <w:p w14:paraId="67288168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Mean B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93247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DD22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9" w:type="dxa"/>
          </w:tcPr>
          <w:p w14:paraId="17F96281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2790" w:type="dxa"/>
          </w:tcPr>
          <w:p w14:paraId="55449BAB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2790" w:type="dxa"/>
          </w:tcPr>
          <w:p w14:paraId="4414E0CA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2790" w:type="dxa"/>
          </w:tcPr>
          <w:p w14:paraId="70006DE9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</w:tr>
      <w:tr w:rsidR="00E25E6F" w:rsidRPr="001D4DE9" w14:paraId="6A44D7A4" w14:textId="77777777" w:rsidTr="00E25E6F">
        <w:tc>
          <w:tcPr>
            <w:tcW w:w="2789" w:type="dxa"/>
          </w:tcPr>
          <w:p w14:paraId="2B22F8F6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SD of BMI</w:t>
            </w:r>
          </w:p>
        </w:tc>
        <w:tc>
          <w:tcPr>
            <w:tcW w:w="2789" w:type="dxa"/>
          </w:tcPr>
          <w:p w14:paraId="77B5C0BE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2790" w:type="dxa"/>
          </w:tcPr>
          <w:p w14:paraId="12B02EE4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790" w:type="dxa"/>
          </w:tcPr>
          <w:p w14:paraId="0C0389AB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2790" w:type="dxa"/>
          </w:tcPr>
          <w:p w14:paraId="7EC5185E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</w:tr>
      <w:tr w:rsidR="00E25E6F" w:rsidRPr="001D4DE9" w14:paraId="4E08053D" w14:textId="77777777" w:rsidTr="00E25E6F">
        <w:tc>
          <w:tcPr>
            <w:tcW w:w="2789" w:type="dxa"/>
          </w:tcPr>
          <w:p w14:paraId="6E119467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789" w:type="dxa"/>
          </w:tcPr>
          <w:p w14:paraId="33772DDA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7E26D68A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33015DE0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567B2A06" w14:textId="77777777" w:rsidR="00E25E6F" w:rsidRPr="001D4DE9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4D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25E6F" w:rsidRPr="001D4DE9" w14:paraId="01549161" w14:textId="77777777" w:rsidTr="00E25E6F">
        <w:tc>
          <w:tcPr>
            <w:tcW w:w="2789" w:type="dxa"/>
            <w:tcBorders>
              <w:bottom w:val="single" w:sz="4" w:space="0" w:color="auto"/>
            </w:tcBorders>
          </w:tcPr>
          <w:p w14:paraId="24BDE5EE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Z-score into kilograms</w:t>
            </w:r>
            <w:r w:rsidRPr="000A5F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242A9D1A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1D9A66B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65D224A5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9D4BC9C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E25E6F" w:rsidRPr="001D4DE9" w14:paraId="316F18A0" w14:textId="77777777" w:rsidTr="00E25E6F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9EE83" w14:textId="08619806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 xml:space="preserve">Offspring of </w:t>
            </w:r>
            <w:r w:rsidR="00F84F9B">
              <w:rPr>
                <w:rFonts w:ascii="Times New Roman" w:hAnsi="Times New Roman" w:cs="Times New Roman"/>
                <w:sz w:val="24"/>
                <w:szCs w:val="24"/>
              </w:rPr>
              <w:t>the women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FDAE1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CAD10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80D4D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9313E4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6F" w:rsidRPr="001D4DE9" w14:paraId="14029B9A" w14:textId="77777777" w:rsidTr="00E25E6F">
        <w:tc>
          <w:tcPr>
            <w:tcW w:w="2789" w:type="dxa"/>
            <w:tcBorders>
              <w:top w:val="single" w:sz="4" w:space="0" w:color="auto"/>
            </w:tcBorders>
          </w:tcPr>
          <w:p w14:paraId="0E108347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Mean height (m)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2A88E368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088D17D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BD997E6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,73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5A55D8B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E25E6F" w:rsidRPr="001D4DE9" w14:paraId="5BEFDA66" w14:textId="77777777" w:rsidTr="00E25E6F">
        <w:tc>
          <w:tcPr>
            <w:tcW w:w="2789" w:type="dxa"/>
          </w:tcPr>
          <w:p w14:paraId="43183152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Mean BMI (kg/m</w:t>
            </w:r>
            <w:r w:rsidRPr="000A5F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9" w:type="dxa"/>
          </w:tcPr>
          <w:p w14:paraId="1228F07B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2790" w:type="dxa"/>
          </w:tcPr>
          <w:p w14:paraId="479E626B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2790" w:type="dxa"/>
          </w:tcPr>
          <w:p w14:paraId="22328481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2790" w:type="dxa"/>
          </w:tcPr>
          <w:p w14:paraId="07121658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E25E6F" w:rsidRPr="001D4DE9" w14:paraId="540AFDBB" w14:textId="77777777" w:rsidTr="00E25E6F">
        <w:tc>
          <w:tcPr>
            <w:tcW w:w="2789" w:type="dxa"/>
          </w:tcPr>
          <w:p w14:paraId="1B9A703F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SD of BMI</w:t>
            </w:r>
          </w:p>
        </w:tc>
        <w:tc>
          <w:tcPr>
            <w:tcW w:w="2789" w:type="dxa"/>
          </w:tcPr>
          <w:p w14:paraId="0ED0D7AA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2790" w:type="dxa"/>
          </w:tcPr>
          <w:p w14:paraId="7CEE3FC3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2790" w:type="dxa"/>
          </w:tcPr>
          <w:p w14:paraId="5B112615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2790" w:type="dxa"/>
          </w:tcPr>
          <w:p w14:paraId="3BEED26A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</w:tr>
      <w:tr w:rsidR="00E25E6F" w:rsidRPr="001D4DE9" w14:paraId="43F9A52D" w14:textId="77777777" w:rsidTr="00E25E6F">
        <w:tc>
          <w:tcPr>
            <w:tcW w:w="2789" w:type="dxa"/>
          </w:tcPr>
          <w:p w14:paraId="44B4C4E0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789" w:type="dxa"/>
          </w:tcPr>
          <w:p w14:paraId="65F1AC53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036CDC06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02418CED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27C82329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25E6F" w:rsidRPr="001D4DE9" w14:paraId="7F42E1BE" w14:textId="77777777" w:rsidTr="00E25E6F">
        <w:tc>
          <w:tcPr>
            <w:tcW w:w="2789" w:type="dxa"/>
            <w:tcBorders>
              <w:bottom w:val="single" w:sz="4" w:space="0" w:color="auto"/>
            </w:tcBorders>
          </w:tcPr>
          <w:p w14:paraId="5B42928D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Z-score into kilograms</w:t>
            </w:r>
            <w:r w:rsidRPr="000A5F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23FD17F2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F8C67E5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87A92E3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6161C802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E25E6F" w:rsidRPr="001D4DE9" w14:paraId="6085DAAF" w14:textId="77777777" w:rsidTr="00E25E6F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43DB413E" w14:textId="390B9680" w:rsidR="00E25E6F" w:rsidRPr="000A5FC4" w:rsidRDefault="00F84F9B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4D62ADE1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DB58015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6FF7C53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25135B2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6F" w:rsidRPr="001D4DE9" w14:paraId="0FBC19A4" w14:textId="77777777" w:rsidTr="00E25E6F">
        <w:tc>
          <w:tcPr>
            <w:tcW w:w="2789" w:type="dxa"/>
            <w:tcBorders>
              <w:top w:val="single" w:sz="4" w:space="0" w:color="auto"/>
            </w:tcBorders>
          </w:tcPr>
          <w:p w14:paraId="0A23506E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07D1522C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20-29.9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44A1D08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30-39.9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A48747B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40-49.9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38A94B7B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50-60</w:t>
            </w:r>
          </w:p>
        </w:tc>
      </w:tr>
      <w:tr w:rsidR="00E25E6F" w:rsidRPr="001D4DE9" w14:paraId="33528B50" w14:textId="77777777" w:rsidTr="00E25E6F">
        <w:tc>
          <w:tcPr>
            <w:tcW w:w="2789" w:type="dxa"/>
          </w:tcPr>
          <w:p w14:paraId="06A7464E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Mean height (m)</w:t>
            </w:r>
          </w:p>
        </w:tc>
        <w:tc>
          <w:tcPr>
            <w:tcW w:w="2789" w:type="dxa"/>
          </w:tcPr>
          <w:p w14:paraId="5A40E0CC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2790" w:type="dxa"/>
          </w:tcPr>
          <w:p w14:paraId="05FCD05F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2790" w:type="dxa"/>
          </w:tcPr>
          <w:p w14:paraId="4ED29352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,80</w:t>
            </w:r>
          </w:p>
        </w:tc>
        <w:tc>
          <w:tcPr>
            <w:tcW w:w="2790" w:type="dxa"/>
          </w:tcPr>
          <w:p w14:paraId="7F6A7D36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E25E6F" w:rsidRPr="001D4DE9" w14:paraId="339E1380" w14:textId="77777777" w:rsidTr="00E25E6F">
        <w:tc>
          <w:tcPr>
            <w:tcW w:w="2789" w:type="dxa"/>
          </w:tcPr>
          <w:p w14:paraId="00B737EF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Mean BMI (kg/m</w:t>
            </w:r>
            <w:r w:rsidRPr="000A5F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9" w:type="dxa"/>
          </w:tcPr>
          <w:p w14:paraId="0FE98453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26.18</w:t>
            </w:r>
          </w:p>
        </w:tc>
        <w:tc>
          <w:tcPr>
            <w:tcW w:w="2790" w:type="dxa"/>
          </w:tcPr>
          <w:p w14:paraId="0C8615FC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2790" w:type="dxa"/>
          </w:tcPr>
          <w:p w14:paraId="0F061B83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790" w:type="dxa"/>
          </w:tcPr>
          <w:p w14:paraId="785A19D6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</w:tr>
      <w:tr w:rsidR="00E25E6F" w:rsidRPr="001D4DE9" w14:paraId="2A538F11" w14:textId="77777777" w:rsidTr="00E25E6F">
        <w:tc>
          <w:tcPr>
            <w:tcW w:w="2789" w:type="dxa"/>
          </w:tcPr>
          <w:p w14:paraId="525EF52F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SD of BMI</w:t>
            </w:r>
          </w:p>
        </w:tc>
        <w:tc>
          <w:tcPr>
            <w:tcW w:w="2789" w:type="dxa"/>
          </w:tcPr>
          <w:p w14:paraId="1FF0E431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2790" w:type="dxa"/>
          </w:tcPr>
          <w:p w14:paraId="776EF6A7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2790" w:type="dxa"/>
          </w:tcPr>
          <w:p w14:paraId="76F9501D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2790" w:type="dxa"/>
          </w:tcPr>
          <w:p w14:paraId="558354A8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</w:tr>
      <w:tr w:rsidR="00E25E6F" w:rsidRPr="001D4DE9" w14:paraId="7535D0D2" w14:textId="77777777" w:rsidTr="00E25E6F">
        <w:tc>
          <w:tcPr>
            <w:tcW w:w="2789" w:type="dxa"/>
          </w:tcPr>
          <w:p w14:paraId="62A45771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789" w:type="dxa"/>
          </w:tcPr>
          <w:p w14:paraId="55BB62D7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10CBB550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71F7846B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3F9FEC37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25E6F" w:rsidRPr="001D4DE9" w14:paraId="13BF789D" w14:textId="77777777" w:rsidTr="00E25E6F">
        <w:tc>
          <w:tcPr>
            <w:tcW w:w="2789" w:type="dxa"/>
            <w:tcBorders>
              <w:bottom w:val="single" w:sz="4" w:space="0" w:color="auto"/>
            </w:tcBorders>
          </w:tcPr>
          <w:p w14:paraId="2C98F623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Z-score into kilograms</w:t>
            </w:r>
            <w:r w:rsidRPr="000A5F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03275B49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7E5A656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602AE82A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69198991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E25E6F" w:rsidRPr="001D4DE9" w14:paraId="4A75863C" w14:textId="77777777" w:rsidTr="00E25E6F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3382D8F5" w14:textId="5397BEF2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 xml:space="preserve">Offspring of </w:t>
            </w:r>
            <w:r w:rsidR="00F84F9B">
              <w:rPr>
                <w:rFonts w:ascii="Times New Roman" w:hAnsi="Times New Roman" w:cs="Times New Roman"/>
                <w:sz w:val="24"/>
                <w:szCs w:val="24"/>
              </w:rPr>
              <w:t>the men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3DC9F224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75B1F55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DCDA199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4BD3A61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E6F" w:rsidRPr="001D4DE9" w14:paraId="3D5F9A92" w14:textId="77777777" w:rsidTr="00E25E6F">
        <w:tc>
          <w:tcPr>
            <w:tcW w:w="2789" w:type="dxa"/>
            <w:tcBorders>
              <w:top w:val="single" w:sz="4" w:space="0" w:color="auto"/>
            </w:tcBorders>
          </w:tcPr>
          <w:p w14:paraId="19AB9453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Mean height (m)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6665F689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0AFE36C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6B49787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,73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925E218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E25E6F" w:rsidRPr="001D4DE9" w14:paraId="3F9BEBE9" w14:textId="77777777" w:rsidTr="00E25E6F">
        <w:tc>
          <w:tcPr>
            <w:tcW w:w="2789" w:type="dxa"/>
          </w:tcPr>
          <w:p w14:paraId="17B9A397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Mean BMI (kg/m</w:t>
            </w:r>
            <w:r w:rsidRPr="000A5F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9" w:type="dxa"/>
          </w:tcPr>
          <w:p w14:paraId="47C59572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2790" w:type="dxa"/>
          </w:tcPr>
          <w:p w14:paraId="02031C19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2790" w:type="dxa"/>
          </w:tcPr>
          <w:p w14:paraId="4C598ADA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2790" w:type="dxa"/>
          </w:tcPr>
          <w:p w14:paraId="2230A7A3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</w:tr>
      <w:tr w:rsidR="00E25E6F" w:rsidRPr="001D4DE9" w14:paraId="6FE652BA" w14:textId="77777777" w:rsidTr="00E25E6F">
        <w:tc>
          <w:tcPr>
            <w:tcW w:w="2789" w:type="dxa"/>
          </w:tcPr>
          <w:p w14:paraId="5BB61F5C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SD of BMI</w:t>
            </w:r>
          </w:p>
        </w:tc>
        <w:tc>
          <w:tcPr>
            <w:tcW w:w="2789" w:type="dxa"/>
          </w:tcPr>
          <w:p w14:paraId="74DE04D4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2790" w:type="dxa"/>
          </w:tcPr>
          <w:p w14:paraId="046C3540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2790" w:type="dxa"/>
          </w:tcPr>
          <w:p w14:paraId="46439205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2790" w:type="dxa"/>
          </w:tcPr>
          <w:p w14:paraId="2945A561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</w:tr>
      <w:tr w:rsidR="00E25E6F" w:rsidRPr="001D4DE9" w14:paraId="37E20B5D" w14:textId="77777777" w:rsidTr="00E25E6F">
        <w:tc>
          <w:tcPr>
            <w:tcW w:w="2789" w:type="dxa"/>
          </w:tcPr>
          <w:p w14:paraId="72009743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789" w:type="dxa"/>
          </w:tcPr>
          <w:p w14:paraId="1BB7E28C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787ADC6A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1C66BA42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2C04313F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25E6F" w:rsidRPr="001D4DE9" w14:paraId="0B709FEE" w14:textId="77777777" w:rsidTr="00E25E6F">
        <w:tc>
          <w:tcPr>
            <w:tcW w:w="2789" w:type="dxa"/>
            <w:tcBorders>
              <w:bottom w:val="single" w:sz="4" w:space="0" w:color="auto"/>
            </w:tcBorders>
          </w:tcPr>
          <w:p w14:paraId="75DAC194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Z-score into kilograms</w:t>
            </w:r>
            <w:r w:rsidRPr="000A5F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64413FF4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63F50C7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60AB3AB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39B64A3" w14:textId="77777777" w:rsidR="00E25E6F" w:rsidRPr="000A5FC4" w:rsidRDefault="00E25E6F" w:rsidP="00E25E6F">
            <w:pPr>
              <w:tabs>
                <w:tab w:val="left" w:pos="2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5FC4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</w:tbl>
    <w:p w14:paraId="0E9B0934" w14:textId="09A6F887" w:rsidR="001B1D7C" w:rsidRDefault="00291487" w:rsidP="00A30D32">
      <w:pPr>
        <w:tabs>
          <w:tab w:val="left" w:pos="2189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1D4D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870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19B2" w:rsidRPr="0068709B">
        <w:rPr>
          <w:rFonts w:ascii="Times New Roman" w:hAnsi="Times New Roman" w:cs="Times New Roman"/>
          <w:sz w:val="24"/>
          <w:szCs w:val="24"/>
          <w:lang w:val="en-US"/>
        </w:rPr>
        <w:t xml:space="preserve">Conversion of one </w:t>
      </w:r>
      <w:r w:rsidR="00BD0783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4719B2" w:rsidRPr="0068709B">
        <w:rPr>
          <w:rFonts w:ascii="Times New Roman" w:hAnsi="Times New Roman" w:cs="Times New Roman"/>
          <w:sz w:val="24"/>
          <w:szCs w:val="24"/>
          <w:lang w:val="en-US"/>
        </w:rPr>
        <w:t>-score unit</w:t>
      </w:r>
      <w:r w:rsidR="004719B2">
        <w:rPr>
          <w:rFonts w:ascii="Times New Roman" w:hAnsi="Times New Roman" w:cs="Times New Roman"/>
          <w:sz w:val="24"/>
          <w:szCs w:val="24"/>
          <w:lang w:val="en-US"/>
        </w:rPr>
        <w:t xml:space="preserve"> of BMI to additional mass in kg for a person of average height in this group; </w:t>
      </w:r>
      <w:r w:rsidRPr="001D4DE9">
        <w:rPr>
          <w:rFonts w:ascii="Times New Roman" w:hAnsi="Times New Roman" w:cs="Times New Roman"/>
          <w:sz w:val="24"/>
          <w:szCs w:val="24"/>
          <w:lang w:val="en-US"/>
        </w:rPr>
        <w:t>SD of BMI * mean height</w:t>
      </w:r>
      <w:r w:rsidRPr="001D4D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25E6F">
        <w:rPr>
          <w:rFonts w:ascii="Times New Roman" w:hAnsi="Times New Roman" w:cs="Times New Roman"/>
          <w:sz w:val="24"/>
          <w:szCs w:val="24"/>
          <w:lang w:val="en-US"/>
        </w:rPr>
        <w:br/>
      </w:r>
      <w:r w:rsidR="00DD2285">
        <w:rPr>
          <w:rFonts w:ascii="Times New Roman" w:hAnsi="Times New Roman" w:cs="Times New Roman"/>
          <w:sz w:val="24"/>
          <w:szCs w:val="24"/>
          <w:lang w:val="en-US"/>
        </w:rPr>
        <w:t>Abbreviations: BMI</w:t>
      </w:r>
      <w:r w:rsidR="00E25E6F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DD2285">
        <w:rPr>
          <w:rFonts w:ascii="Times New Roman" w:hAnsi="Times New Roman" w:cs="Times New Roman"/>
          <w:sz w:val="24"/>
          <w:szCs w:val="24"/>
          <w:lang w:val="en-US"/>
        </w:rPr>
        <w:t xml:space="preserve"> body mass index, kg</w:t>
      </w:r>
      <w:r w:rsidR="00E25E6F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DD2285">
        <w:rPr>
          <w:rFonts w:ascii="Times New Roman" w:hAnsi="Times New Roman" w:cs="Times New Roman"/>
          <w:sz w:val="24"/>
          <w:szCs w:val="24"/>
          <w:lang w:val="en-US"/>
        </w:rPr>
        <w:t xml:space="preserve"> kilograms, m</w:t>
      </w:r>
      <w:r w:rsidR="00E25E6F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DD2285">
        <w:rPr>
          <w:rFonts w:ascii="Times New Roman" w:hAnsi="Times New Roman" w:cs="Times New Roman"/>
          <w:sz w:val="24"/>
          <w:szCs w:val="24"/>
          <w:lang w:val="en-US"/>
        </w:rPr>
        <w:t xml:space="preserve"> meter</w:t>
      </w:r>
      <w:r w:rsidR="00D5384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25E6F">
        <w:rPr>
          <w:rFonts w:ascii="Times New Roman" w:hAnsi="Times New Roman" w:cs="Times New Roman"/>
          <w:sz w:val="24"/>
          <w:szCs w:val="24"/>
          <w:lang w:val="en-US"/>
        </w:rPr>
        <w:t>. SD = standard deviation</w:t>
      </w:r>
      <w:r w:rsidR="00DD228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D2285">
        <w:rPr>
          <w:rFonts w:ascii="Times New Roman" w:hAnsi="Times New Roman" w:cs="Times New Roman"/>
          <w:sz w:val="24"/>
          <w:szCs w:val="24"/>
          <w:lang w:val="en-US"/>
        </w:rPr>
        <w:br/>
      </w:r>
      <w:r w:rsidR="000A5FC4">
        <w:rPr>
          <w:rFonts w:ascii="Times New Roman" w:hAnsi="Times New Roman" w:cs="Times New Roman"/>
          <w:sz w:val="24"/>
          <w:szCs w:val="24"/>
          <w:lang w:val="en-US"/>
        </w:rPr>
        <w:t>Per SD increase</w:t>
      </w:r>
      <w:r w:rsidR="00147A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5FC4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147AC7">
        <w:rPr>
          <w:rFonts w:ascii="Times New Roman" w:hAnsi="Times New Roman" w:cs="Times New Roman"/>
          <w:sz w:val="24"/>
          <w:szCs w:val="24"/>
          <w:lang w:val="en-US"/>
        </w:rPr>
        <w:t>z-score of BMI</w:t>
      </w:r>
      <w:r w:rsidR="00193247">
        <w:rPr>
          <w:rFonts w:ascii="Times New Roman" w:hAnsi="Times New Roman" w:cs="Times New Roman"/>
          <w:sz w:val="24"/>
          <w:szCs w:val="24"/>
          <w:lang w:val="en-US"/>
        </w:rPr>
        <w:t xml:space="preserve"> for a </w:t>
      </w:r>
      <w:r w:rsidR="00F84F9B">
        <w:rPr>
          <w:rFonts w:ascii="Times New Roman" w:hAnsi="Times New Roman" w:cs="Times New Roman"/>
          <w:sz w:val="24"/>
          <w:szCs w:val="24"/>
          <w:lang w:val="en-US"/>
        </w:rPr>
        <w:t xml:space="preserve">woman </w:t>
      </w:r>
      <w:r w:rsidR="00193247">
        <w:rPr>
          <w:rFonts w:ascii="Times New Roman" w:hAnsi="Times New Roman" w:cs="Times New Roman"/>
          <w:sz w:val="24"/>
          <w:szCs w:val="24"/>
          <w:lang w:val="en-US"/>
        </w:rPr>
        <w:t xml:space="preserve">aged between 30-39.9 years corresponds to </w:t>
      </w:r>
      <w:r w:rsidR="00DD2285">
        <w:rPr>
          <w:rFonts w:ascii="Times New Roman" w:hAnsi="Times New Roman" w:cs="Times New Roman"/>
          <w:sz w:val="24"/>
          <w:szCs w:val="24"/>
          <w:lang w:val="en-US"/>
        </w:rPr>
        <w:t xml:space="preserve">14.0 kilograms. </w:t>
      </w:r>
      <w:r w:rsidR="00C80FE9">
        <w:rPr>
          <w:rFonts w:ascii="Times New Roman" w:hAnsi="Times New Roman" w:cs="Times New Roman"/>
          <w:sz w:val="24"/>
          <w:szCs w:val="24"/>
          <w:lang w:val="en-US"/>
        </w:rPr>
        <w:t>Similarly,</w:t>
      </w:r>
      <w:r w:rsidR="000A5FC4">
        <w:rPr>
          <w:rFonts w:ascii="Times New Roman" w:hAnsi="Times New Roman" w:cs="Times New Roman"/>
          <w:sz w:val="24"/>
          <w:szCs w:val="24"/>
          <w:lang w:val="en-US"/>
        </w:rPr>
        <w:t xml:space="preserve"> when using offspring BMI as instrument</w:t>
      </w:r>
      <w:r w:rsidR="00DD22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A5FC4">
        <w:rPr>
          <w:rFonts w:ascii="Times New Roman" w:hAnsi="Times New Roman" w:cs="Times New Roman"/>
          <w:sz w:val="24"/>
          <w:szCs w:val="24"/>
          <w:lang w:val="en-US"/>
        </w:rPr>
        <w:t>per</w:t>
      </w:r>
      <w:r w:rsidR="00DD22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5FC4">
        <w:rPr>
          <w:rFonts w:ascii="Times New Roman" w:hAnsi="Times New Roman" w:cs="Times New Roman"/>
          <w:sz w:val="24"/>
          <w:szCs w:val="24"/>
          <w:lang w:val="en-US"/>
        </w:rPr>
        <w:t>SD increase of</w:t>
      </w:r>
      <w:r w:rsidR="00B259F9">
        <w:rPr>
          <w:rFonts w:ascii="Times New Roman" w:hAnsi="Times New Roman" w:cs="Times New Roman"/>
          <w:sz w:val="24"/>
          <w:szCs w:val="24"/>
          <w:lang w:val="en-US"/>
        </w:rPr>
        <w:t xml:space="preserve"> z-score of </w:t>
      </w:r>
      <w:r w:rsidR="00DD2285">
        <w:rPr>
          <w:rFonts w:ascii="Times New Roman" w:hAnsi="Times New Roman" w:cs="Times New Roman"/>
          <w:sz w:val="24"/>
          <w:szCs w:val="24"/>
          <w:lang w:val="en-US"/>
        </w:rPr>
        <w:t xml:space="preserve">offspring BMI for a </w:t>
      </w:r>
      <w:r w:rsidR="005D605F">
        <w:rPr>
          <w:rFonts w:ascii="Times New Roman" w:hAnsi="Times New Roman" w:cs="Times New Roman"/>
          <w:sz w:val="24"/>
          <w:szCs w:val="24"/>
          <w:lang w:val="en-US"/>
        </w:rPr>
        <w:t>woman</w:t>
      </w:r>
      <w:r w:rsidR="00F84F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2285">
        <w:rPr>
          <w:rFonts w:ascii="Times New Roman" w:hAnsi="Times New Roman" w:cs="Times New Roman"/>
          <w:sz w:val="24"/>
          <w:szCs w:val="24"/>
          <w:lang w:val="en-US"/>
        </w:rPr>
        <w:t>between 30-39.9 years corresponds to 13.0 kilograms.</w:t>
      </w:r>
    </w:p>
    <w:p w14:paraId="218B7438" w14:textId="77777777" w:rsidR="001B1D7C" w:rsidRDefault="001B1D7C" w:rsidP="00A30D32">
      <w:pPr>
        <w:tabs>
          <w:tab w:val="left" w:pos="2189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0B220C5" w14:textId="77777777" w:rsidR="00056C0B" w:rsidRDefault="00056C0B" w:rsidP="00A30D32">
      <w:pPr>
        <w:tabs>
          <w:tab w:val="left" w:pos="2189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BAB9D41" w14:textId="4C4C5E60" w:rsidR="00056C0B" w:rsidRPr="00056C0B" w:rsidRDefault="00056C0B" w:rsidP="00A30D32">
      <w:pPr>
        <w:tabs>
          <w:tab w:val="left" w:pos="2189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6C0B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30FEE5D0" w14:textId="77777777" w:rsidR="001B1D7C" w:rsidRPr="001B1D7C" w:rsidRDefault="001B1D7C" w:rsidP="001B1D7C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1B1D7C">
        <w:t>1.</w:t>
      </w:r>
      <w:r w:rsidRPr="001B1D7C">
        <w:tab/>
        <w:t>Krokstad S, Ringdal K, Westin S. Classifying people by social class in population based health surveys. Norsk epidemiologi. 2002;12(1):19-25.</w:t>
      </w:r>
    </w:p>
    <w:p w14:paraId="463CA9A2" w14:textId="672FD4AD" w:rsidR="00193247" w:rsidRPr="00DD2285" w:rsidRDefault="001B1D7C" w:rsidP="00A30D32">
      <w:pPr>
        <w:tabs>
          <w:tab w:val="left" w:pos="2189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193247" w:rsidRPr="00DD2285" w:rsidSect="00ED3A63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FF0CE2" w14:textId="77777777" w:rsidR="00B92108" w:rsidRDefault="00B92108" w:rsidP="00F540CC">
      <w:pPr>
        <w:spacing w:after="0" w:line="240" w:lineRule="auto"/>
      </w:pPr>
      <w:r>
        <w:separator/>
      </w:r>
    </w:p>
  </w:endnote>
  <w:endnote w:type="continuationSeparator" w:id="0">
    <w:p w14:paraId="7C14B3E8" w14:textId="77777777" w:rsidR="00B92108" w:rsidRDefault="00B92108" w:rsidP="00F54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06927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73D48E" w14:textId="79E2262D" w:rsidR="009378E2" w:rsidRDefault="009378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D76DD8" w14:textId="77777777" w:rsidR="009378E2" w:rsidRDefault="009378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AA70C1" w14:textId="77777777" w:rsidR="00B92108" w:rsidRDefault="00B92108" w:rsidP="00F540CC">
      <w:pPr>
        <w:spacing w:after="0" w:line="240" w:lineRule="auto"/>
      </w:pPr>
      <w:r>
        <w:separator/>
      </w:r>
    </w:p>
  </w:footnote>
  <w:footnote w:type="continuationSeparator" w:id="0">
    <w:p w14:paraId="55146A39" w14:textId="77777777" w:rsidR="00B92108" w:rsidRDefault="00B92108" w:rsidP="00F540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2B385" w14:textId="62B6E6BE" w:rsidR="009378E2" w:rsidRPr="009378E2" w:rsidRDefault="009378E2">
    <w:pPr>
      <w:pStyle w:val="Header"/>
      <w:rPr>
        <w:lang w:val="en-US"/>
      </w:rPr>
    </w:pPr>
    <w:r>
      <w:ptab w:relativeTo="margin" w:alignment="center" w:leader="none"/>
    </w:r>
    <w:r>
      <w:ptab w:relativeTo="margin" w:alignment="right" w:leader="none"/>
    </w:r>
    <w:r w:rsidRPr="009378E2">
      <w:rPr>
        <w:lang w:val="en-US"/>
      </w:rPr>
      <w:t>European J</w:t>
    </w:r>
    <w:r>
      <w:rPr>
        <w:lang w:val="en-US"/>
      </w:rPr>
      <w:t>ournal of Epidemi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pxxstw5dsev5epxadxfr2ht5xxrtzae9tx&quot;&gt;My EndNote Library&lt;record-ids&gt;&lt;item&gt;10657&lt;/item&gt;&lt;/record-ids&gt;&lt;/item&gt;&lt;/Libraries&gt;"/>
  </w:docVars>
  <w:rsids>
    <w:rsidRoot w:val="0035382B"/>
    <w:rsid w:val="00056C0B"/>
    <w:rsid w:val="000574D3"/>
    <w:rsid w:val="00061EAB"/>
    <w:rsid w:val="000A0572"/>
    <w:rsid w:val="000A1EB8"/>
    <w:rsid w:val="000A5FC4"/>
    <w:rsid w:val="00112BB3"/>
    <w:rsid w:val="001148BF"/>
    <w:rsid w:val="0011713A"/>
    <w:rsid w:val="00125A52"/>
    <w:rsid w:val="00127362"/>
    <w:rsid w:val="00147AC7"/>
    <w:rsid w:val="00155FEE"/>
    <w:rsid w:val="00176B0D"/>
    <w:rsid w:val="00181A97"/>
    <w:rsid w:val="00185A6A"/>
    <w:rsid w:val="00193247"/>
    <w:rsid w:val="001B1D7C"/>
    <w:rsid w:val="001C2F0C"/>
    <w:rsid w:val="001C4A42"/>
    <w:rsid w:val="001D2A8D"/>
    <w:rsid w:val="001D4DE9"/>
    <w:rsid w:val="001E47E8"/>
    <w:rsid w:val="00207AA0"/>
    <w:rsid w:val="00221BAE"/>
    <w:rsid w:val="0025150E"/>
    <w:rsid w:val="00285F04"/>
    <w:rsid w:val="00291487"/>
    <w:rsid w:val="002E1F3B"/>
    <w:rsid w:val="002E40DE"/>
    <w:rsid w:val="0035382B"/>
    <w:rsid w:val="003D3E78"/>
    <w:rsid w:val="00425B30"/>
    <w:rsid w:val="00440C50"/>
    <w:rsid w:val="00446285"/>
    <w:rsid w:val="00471926"/>
    <w:rsid w:val="004719B2"/>
    <w:rsid w:val="004977B2"/>
    <w:rsid w:val="004A2A13"/>
    <w:rsid w:val="004C0C0B"/>
    <w:rsid w:val="00521908"/>
    <w:rsid w:val="00537528"/>
    <w:rsid w:val="00557EAC"/>
    <w:rsid w:val="00560CEF"/>
    <w:rsid w:val="00566CD1"/>
    <w:rsid w:val="00584941"/>
    <w:rsid w:val="005C7057"/>
    <w:rsid w:val="005C7827"/>
    <w:rsid w:val="005D2128"/>
    <w:rsid w:val="005D605F"/>
    <w:rsid w:val="005E3646"/>
    <w:rsid w:val="0063479C"/>
    <w:rsid w:val="00650139"/>
    <w:rsid w:val="00653A1D"/>
    <w:rsid w:val="0068709B"/>
    <w:rsid w:val="00692760"/>
    <w:rsid w:val="006A5498"/>
    <w:rsid w:val="00735F0A"/>
    <w:rsid w:val="00762F44"/>
    <w:rsid w:val="007E7AB9"/>
    <w:rsid w:val="008225C0"/>
    <w:rsid w:val="008229B8"/>
    <w:rsid w:val="00860456"/>
    <w:rsid w:val="0086125B"/>
    <w:rsid w:val="008C345E"/>
    <w:rsid w:val="00931BAF"/>
    <w:rsid w:val="00933DD5"/>
    <w:rsid w:val="009378E2"/>
    <w:rsid w:val="00946EB4"/>
    <w:rsid w:val="0095167D"/>
    <w:rsid w:val="00951ACC"/>
    <w:rsid w:val="00952F2A"/>
    <w:rsid w:val="00975475"/>
    <w:rsid w:val="009974F6"/>
    <w:rsid w:val="009A6C39"/>
    <w:rsid w:val="009B3685"/>
    <w:rsid w:val="009F0695"/>
    <w:rsid w:val="009F739D"/>
    <w:rsid w:val="00A000E3"/>
    <w:rsid w:val="00A30D32"/>
    <w:rsid w:val="00A34E33"/>
    <w:rsid w:val="00A74086"/>
    <w:rsid w:val="00AA56C7"/>
    <w:rsid w:val="00AC330A"/>
    <w:rsid w:val="00AD6964"/>
    <w:rsid w:val="00AF48EE"/>
    <w:rsid w:val="00B259F9"/>
    <w:rsid w:val="00B4441B"/>
    <w:rsid w:val="00B8608E"/>
    <w:rsid w:val="00B92108"/>
    <w:rsid w:val="00B93C83"/>
    <w:rsid w:val="00B95A6D"/>
    <w:rsid w:val="00BD0783"/>
    <w:rsid w:val="00C32DAF"/>
    <w:rsid w:val="00C41AFC"/>
    <w:rsid w:val="00C65CA3"/>
    <w:rsid w:val="00C80FE9"/>
    <w:rsid w:val="00C85A23"/>
    <w:rsid w:val="00C8623D"/>
    <w:rsid w:val="00CC0E76"/>
    <w:rsid w:val="00CC2743"/>
    <w:rsid w:val="00CD5E6E"/>
    <w:rsid w:val="00CE7605"/>
    <w:rsid w:val="00D43F43"/>
    <w:rsid w:val="00D5016B"/>
    <w:rsid w:val="00D53847"/>
    <w:rsid w:val="00D5603F"/>
    <w:rsid w:val="00D61936"/>
    <w:rsid w:val="00D65CF4"/>
    <w:rsid w:val="00D93F22"/>
    <w:rsid w:val="00DA43B2"/>
    <w:rsid w:val="00DA4A61"/>
    <w:rsid w:val="00DA6658"/>
    <w:rsid w:val="00DD2285"/>
    <w:rsid w:val="00DD4F34"/>
    <w:rsid w:val="00E25E6F"/>
    <w:rsid w:val="00E32A1A"/>
    <w:rsid w:val="00E330F7"/>
    <w:rsid w:val="00E430FF"/>
    <w:rsid w:val="00E44901"/>
    <w:rsid w:val="00EA68BA"/>
    <w:rsid w:val="00ED3A63"/>
    <w:rsid w:val="00EE1B11"/>
    <w:rsid w:val="00EE5660"/>
    <w:rsid w:val="00EF480E"/>
    <w:rsid w:val="00EF6F75"/>
    <w:rsid w:val="00F1240A"/>
    <w:rsid w:val="00F36C2E"/>
    <w:rsid w:val="00F540CC"/>
    <w:rsid w:val="00F651DA"/>
    <w:rsid w:val="00F825CF"/>
    <w:rsid w:val="00F82D53"/>
    <w:rsid w:val="00F84F9B"/>
    <w:rsid w:val="00FA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ED421"/>
  <w15:chartTrackingRefBased/>
  <w15:docId w15:val="{A57B08E8-C46F-476A-8220-3DEEFCEB6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82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8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40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0C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40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0CC"/>
    <w:rPr>
      <w:kern w:val="0"/>
      <w14:ligatures w14:val="none"/>
    </w:rPr>
  </w:style>
  <w:style w:type="paragraph" w:styleId="Revision">
    <w:name w:val="Revision"/>
    <w:hidden/>
    <w:uiPriority w:val="99"/>
    <w:semiHidden/>
    <w:rsid w:val="00127362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27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73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736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362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B1D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1D7C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B1D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1D7C"/>
    <w:rPr>
      <w:rFonts w:ascii="Calibri" w:hAnsi="Calibri" w:cs="Calibri"/>
      <w:noProof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C41A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D99A8-74BF-45EF-9B71-CFE552163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0</Words>
  <Characters>969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 Moe</dc:creator>
  <cp:keywords/>
  <dc:description/>
  <cp:lastModifiedBy>Solomon Raja</cp:lastModifiedBy>
  <cp:revision>3</cp:revision>
  <dcterms:created xsi:type="dcterms:W3CDTF">2024-10-17T13:37:00Z</dcterms:created>
  <dcterms:modified xsi:type="dcterms:W3CDTF">2025-08-22T08:40:00Z</dcterms:modified>
</cp:coreProperties>
</file>